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2035" w:tblpY="133"/>
        <w:tblW w:w="11223" w:type="dxa"/>
        <w:tblLook w:val="04A0" w:firstRow="1" w:lastRow="0" w:firstColumn="1" w:lastColumn="0" w:noHBand="0" w:noVBand="1"/>
      </w:tblPr>
      <w:tblGrid>
        <w:gridCol w:w="918"/>
        <w:gridCol w:w="1194"/>
        <w:gridCol w:w="1229"/>
        <w:gridCol w:w="1343"/>
        <w:gridCol w:w="1726"/>
        <w:gridCol w:w="1654"/>
        <w:gridCol w:w="1654"/>
        <w:gridCol w:w="1505"/>
      </w:tblGrid>
      <w:tr w:rsidR="00662635" w:rsidRPr="00BA29C1" w14:paraId="2B8D9BBA" w14:textId="77777777" w:rsidTr="00662635">
        <w:trPr>
          <w:trHeight w:val="699"/>
        </w:trPr>
        <w:tc>
          <w:tcPr>
            <w:tcW w:w="1122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A0E25" w14:textId="18AA2CB9" w:rsidR="00662635" w:rsidRPr="00BA29C1" w:rsidRDefault="00662635" w:rsidP="00662635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 xml:space="preserve">Supplementary Table </w:t>
            </w:r>
            <w:r w:rsidR="00750FE5">
              <w:rPr>
                <w:rFonts w:cstheme="minorHAnsi"/>
                <w:sz w:val="22"/>
                <w:szCs w:val="22"/>
              </w:rPr>
              <w:t>S</w:t>
            </w:r>
            <w:r w:rsidRPr="00BA29C1">
              <w:rPr>
                <w:rFonts w:cstheme="minorHAnsi"/>
                <w:sz w:val="22"/>
                <w:szCs w:val="22"/>
              </w:rPr>
              <w:t xml:space="preserve">1: Deaths and age-standardised mortality rates </w:t>
            </w:r>
            <w:r>
              <w:rPr>
                <w:rFonts w:cstheme="minorHAnsi"/>
                <w:sz w:val="22"/>
                <w:szCs w:val="22"/>
              </w:rPr>
              <w:t>01</w:t>
            </w:r>
            <w:r w:rsidRPr="00BA29C1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</w:rPr>
              <w:t>August</w:t>
            </w:r>
            <w:r w:rsidRPr="00BA29C1">
              <w:rPr>
                <w:rFonts w:cstheme="minorHAnsi"/>
                <w:sz w:val="22"/>
                <w:szCs w:val="22"/>
              </w:rPr>
              <w:t xml:space="preserve"> 2020</w:t>
            </w:r>
            <w:r>
              <w:rPr>
                <w:rFonts w:cstheme="minorHAnsi"/>
                <w:sz w:val="22"/>
                <w:szCs w:val="22"/>
              </w:rPr>
              <w:t xml:space="preserve"> to 30 April 2021</w:t>
            </w:r>
            <w:r w:rsidRPr="00BA29C1">
              <w:rPr>
                <w:rFonts w:cstheme="minorHAnsi"/>
                <w:sz w:val="22"/>
                <w:szCs w:val="22"/>
              </w:rPr>
              <w:t xml:space="preserve"> for the RAIRD cohort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BA29C1">
              <w:rPr>
                <w:rFonts w:cstheme="minorHAnsi"/>
                <w:sz w:val="22"/>
                <w:szCs w:val="22"/>
              </w:rPr>
              <w:t xml:space="preserve"> compared to the 2013 European Standard Population</w:t>
            </w:r>
          </w:p>
        </w:tc>
      </w:tr>
      <w:tr w:rsidR="00662635" w:rsidRPr="00BA29C1" w14:paraId="5A6CB7FF" w14:textId="77777777" w:rsidTr="00662635">
        <w:trPr>
          <w:trHeight w:val="823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BF2D4" w14:textId="77777777" w:rsidR="00662635" w:rsidRPr="00BA29C1" w:rsidRDefault="00662635" w:rsidP="0066263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F9B0F" w14:textId="77777777" w:rsidR="00662635" w:rsidRPr="00BA29C1" w:rsidRDefault="00662635" w:rsidP="0066263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Number of death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C8BF4" w14:textId="77777777" w:rsidR="00662635" w:rsidRPr="00BA29C1" w:rsidRDefault="00662635" w:rsidP="0066263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Number of peopl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1F2FF" w14:textId="77777777" w:rsidR="00662635" w:rsidRPr="00BA29C1" w:rsidRDefault="00662635" w:rsidP="0066263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Person-years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3F4EE" w14:textId="77777777" w:rsidR="00662635" w:rsidRPr="00BA29C1" w:rsidRDefault="00662635" w:rsidP="0066263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Crude mortality rate per 100,000 person years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83591" w14:textId="77777777" w:rsidR="00662635" w:rsidRPr="00BA29C1" w:rsidRDefault="00662635" w:rsidP="0066263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RAIRD age-standardised mortality rate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BACC1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General population age-standardised mortality rat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F40FC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Risk ratio for mortality rates</w:t>
            </w:r>
          </w:p>
        </w:tc>
      </w:tr>
      <w:tr w:rsidR="00662635" w:rsidRPr="00BA29C1" w14:paraId="561B915A" w14:textId="77777777" w:rsidTr="00662635">
        <w:trPr>
          <w:trHeight w:val="416"/>
        </w:trPr>
        <w:tc>
          <w:tcPr>
            <w:tcW w:w="971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B912C" w14:textId="77777777" w:rsidR="00662635" w:rsidRPr="00BA29C1" w:rsidRDefault="00662635" w:rsidP="00662635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All-cause mortality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D0F29" w14:textId="77777777" w:rsidR="00662635" w:rsidRPr="00BA29C1" w:rsidRDefault="00662635" w:rsidP="00662635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662635" w:rsidRPr="00BA29C1" w14:paraId="35C9FCFD" w14:textId="77777777" w:rsidTr="00662635">
        <w:trPr>
          <w:trHeight w:val="823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41464" w14:textId="77777777" w:rsidR="00662635" w:rsidRPr="00BA29C1" w:rsidRDefault="00662635" w:rsidP="00662635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Al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F3359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>
              <w:rPr>
                <w:rFonts w:cstheme="minorHAnsi"/>
                <w:sz w:val="22"/>
                <w:szCs w:val="22"/>
              </w:rPr>
              <w:t>5,82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189E9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68,33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4B2C6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254AB">
              <w:rPr>
                <w:rFonts w:cstheme="minorHAnsi"/>
                <w:sz w:val="22"/>
                <w:szCs w:val="22"/>
              </w:rPr>
              <w:t>125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4254AB">
              <w:rPr>
                <w:rFonts w:cstheme="minorHAnsi"/>
                <w:sz w:val="22"/>
                <w:szCs w:val="22"/>
              </w:rPr>
              <w:t>90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B049D" w14:textId="77777777" w:rsidR="00662635" w:rsidRPr="00BA29C1" w:rsidRDefault="00662635" w:rsidP="00662635">
            <w:pPr>
              <w:jc w:val="center"/>
              <w:rPr>
                <w:rFonts w:cstheme="minorHAnsi"/>
                <w:b/>
                <w:bCs/>
                <w:sz w:val="22"/>
                <w:szCs w:val="22"/>
                <w:highlight w:val="yellow"/>
              </w:rPr>
            </w:pPr>
            <w:r w:rsidRPr="00BA29C1">
              <w:rPr>
                <w:rFonts w:cstheme="minorHAnsi"/>
                <w:color w:val="000000" w:themeColor="text1"/>
                <w:sz w:val="22"/>
                <w:szCs w:val="22"/>
              </w:rPr>
              <w:t>4,611.6 (4509.0 – 4714.2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CB4BB" w14:textId="77777777" w:rsidR="00662635" w:rsidRPr="0020492B" w:rsidRDefault="00662635" w:rsidP="00662635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0492B">
              <w:rPr>
                <w:rFonts w:cstheme="minorHAnsi"/>
                <w:sz w:val="22"/>
                <w:szCs w:val="22"/>
              </w:rPr>
              <w:t>3064.6 (3006.9 – 3122.3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E3E86" w14:textId="77777777" w:rsidR="00662635" w:rsidRPr="0020492B" w:rsidRDefault="00662635" w:rsidP="00662635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0492B">
              <w:rPr>
                <w:rFonts w:cstheme="minorHAnsi"/>
                <w:sz w:val="22"/>
                <w:szCs w:val="22"/>
              </w:rPr>
              <w:t>1,042.6 (1039.9 – 1045.3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19DA9" w14:textId="77777777" w:rsidR="00662635" w:rsidRPr="0020492B" w:rsidRDefault="00662635" w:rsidP="00662635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0492B">
              <w:rPr>
                <w:rFonts w:cstheme="minorHAnsi"/>
                <w:sz w:val="22"/>
                <w:szCs w:val="22"/>
              </w:rPr>
              <w:t>2.94 (2.88 – 2.99)</w:t>
            </w:r>
          </w:p>
        </w:tc>
      </w:tr>
      <w:tr w:rsidR="00662635" w:rsidRPr="00BA29C1" w14:paraId="0933CFDD" w14:textId="77777777" w:rsidTr="00662635">
        <w:trPr>
          <w:trHeight w:val="372"/>
        </w:trPr>
        <w:tc>
          <w:tcPr>
            <w:tcW w:w="971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B5047" w14:textId="77777777" w:rsidR="00662635" w:rsidRPr="0020492B" w:rsidRDefault="00662635" w:rsidP="00662635">
            <w:pPr>
              <w:rPr>
                <w:rFonts w:cstheme="minorHAnsi"/>
                <w:sz w:val="22"/>
                <w:szCs w:val="22"/>
              </w:rPr>
            </w:pPr>
            <w:r w:rsidRPr="0020492B">
              <w:rPr>
                <w:rFonts w:cstheme="minorHAnsi"/>
                <w:sz w:val="22"/>
                <w:szCs w:val="22"/>
              </w:rPr>
              <w:t>Death with any mention of COVID-19 on the death certificat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36984" w14:textId="77777777" w:rsidR="00662635" w:rsidRPr="0020492B" w:rsidRDefault="00662635" w:rsidP="00662635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</w:p>
        </w:tc>
      </w:tr>
      <w:tr w:rsidR="00662635" w:rsidRPr="00BA29C1" w14:paraId="334B9353" w14:textId="77777777" w:rsidTr="00662635">
        <w:trPr>
          <w:trHeight w:val="823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9FBC6" w14:textId="77777777" w:rsidR="00662635" w:rsidRPr="00BA29C1" w:rsidRDefault="00662635" w:rsidP="00662635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Al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C8E08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BA29C1">
              <w:rPr>
                <w:rFonts w:cstheme="minorHAnsi"/>
                <w:sz w:val="22"/>
                <w:szCs w:val="22"/>
              </w:rPr>
              <w:t>1,34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19E19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68,33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B1313" w14:textId="77777777" w:rsidR="00662635" w:rsidRPr="00BA29C1" w:rsidRDefault="00662635" w:rsidP="0066263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4254AB">
              <w:rPr>
                <w:rFonts w:cstheme="minorHAnsi"/>
                <w:sz w:val="22"/>
                <w:szCs w:val="22"/>
              </w:rPr>
              <w:t>125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4254AB">
              <w:rPr>
                <w:rFonts w:cstheme="minorHAnsi"/>
                <w:sz w:val="22"/>
                <w:szCs w:val="22"/>
              </w:rPr>
              <w:t>90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7B29E" w14:textId="77777777" w:rsidR="00662635" w:rsidRPr="00BA29C1" w:rsidRDefault="00662635" w:rsidP="00662635">
            <w:pPr>
              <w:jc w:val="center"/>
              <w:rPr>
                <w:rFonts w:cstheme="minorHAnsi"/>
                <w:b/>
                <w:bCs/>
                <w:sz w:val="22"/>
                <w:szCs w:val="22"/>
                <w:highlight w:val="yellow"/>
              </w:rPr>
            </w:pPr>
            <w:r w:rsidRPr="00BA29C1">
              <w:rPr>
                <w:rFonts w:cstheme="minorHAnsi"/>
                <w:sz w:val="22"/>
                <w:szCs w:val="22"/>
              </w:rPr>
              <w:t>1063.0 (1013.7 – 1112.2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C34C2" w14:textId="77777777" w:rsidR="00662635" w:rsidRPr="0020492B" w:rsidRDefault="00662635" w:rsidP="00662635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0492B">
              <w:rPr>
                <w:rFonts w:cstheme="minorHAnsi"/>
                <w:sz w:val="22"/>
                <w:szCs w:val="22"/>
              </w:rPr>
              <w:t>506.9 (483.4 -530.4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0DCC0" w14:textId="77777777" w:rsidR="00662635" w:rsidRPr="0020492B" w:rsidRDefault="00662635" w:rsidP="00662635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0492B">
              <w:rPr>
                <w:rFonts w:cstheme="minorHAnsi"/>
                <w:sz w:val="22"/>
                <w:szCs w:val="22"/>
              </w:rPr>
              <w:t>200.9 (199.7 – 202.1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1AFA2" w14:textId="77777777" w:rsidR="00662635" w:rsidRPr="0020492B" w:rsidRDefault="00662635" w:rsidP="00662635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0492B">
              <w:rPr>
                <w:rFonts w:cstheme="minorHAnsi"/>
                <w:sz w:val="22"/>
                <w:szCs w:val="22"/>
              </w:rPr>
              <w:t>2.52 (2.41 – 2.64)</w:t>
            </w:r>
          </w:p>
        </w:tc>
      </w:tr>
      <w:tr w:rsidR="00662635" w:rsidRPr="00BA29C1" w14:paraId="6F2A9F14" w14:textId="77777777" w:rsidTr="00662635">
        <w:trPr>
          <w:trHeight w:val="404"/>
        </w:trPr>
        <w:tc>
          <w:tcPr>
            <w:tcW w:w="1122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F96D7" w14:textId="77777777" w:rsidR="00662635" w:rsidRPr="0020492B" w:rsidRDefault="00662635" w:rsidP="00662635">
            <w:pPr>
              <w:rPr>
                <w:rFonts w:cstheme="minorHAnsi"/>
                <w:sz w:val="22"/>
                <w:szCs w:val="22"/>
              </w:rPr>
            </w:pPr>
            <w:r w:rsidRPr="0020492B">
              <w:rPr>
                <w:rFonts w:cstheme="minorHAnsi"/>
                <w:sz w:val="22"/>
                <w:szCs w:val="22"/>
              </w:rPr>
              <w:t>Death within 28 days of a positive COVID-19 test</w:t>
            </w:r>
          </w:p>
        </w:tc>
      </w:tr>
      <w:tr w:rsidR="00662635" w:rsidRPr="00BA29C1" w14:paraId="5F66A27C" w14:textId="77777777" w:rsidTr="00662635">
        <w:trPr>
          <w:trHeight w:val="823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5AE89" w14:textId="77777777" w:rsidR="00662635" w:rsidRPr="00BA29C1" w:rsidRDefault="00662635" w:rsidP="00662635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Al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5A9BE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BA29C1">
              <w:rPr>
                <w:rFonts w:cstheme="minorHAnsi"/>
                <w:sz w:val="22"/>
                <w:szCs w:val="22"/>
              </w:rPr>
              <w:t>1,196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DAE0C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68,33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ADBE6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254AB">
              <w:rPr>
                <w:rFonts w:cstheme="minorHAnsi"/>
                <w:sz w:val="22"/>
                <w:szCs w:val="22"/>
              </w:rPr>
              <w:t>125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4254AB">
              <w:rPr>
                <w:rFonts w:cstheme="minorHAnsi"/>
                <w:sz w:val="22"/>
                <w:szCs w:val="22"/>
              </w:rPr>
              <w:t>90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2E2B7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BA29C1">
              <w:rPr>
                <w:rFonts w:cstheme="minorHAnsi"/>
                <w:sz w:val="22"/>
                <w:szCs w:val="22"/>
              </w:rPr>
              <w:t>947.3 (900.8 – 993.8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0705B" w14:textId="77777777" w:rsidR="00662635" w:rsidRPr="0020492B" w:rsidRDefault="00662635" w:rsidP="00662635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0492B">
              <w:rPr>
                <w:rFonts w:cstheme="minorHAnsi"/>
                <w:sz w:val="22"/>
                <w:szCs w:val="22"/>
              </w:rPr>
              <w:t>451.9 (429.7-474.1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31FDC" w14:textId="77777777" w:rsidR="00662635" w:rsidRPr="0020492B" w:rsidRDefault="00662635" w:rsidP="00662635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0492B">
              <w:rPr>
                <w:rFonts w:cstheme="minorHAnsi"/>
                <w:sz w:val="22"/>
                <w:szCs w:val="22"/>
              </w:rPr>
              <w:t>184.3 (183.2-185.5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A1BBB" w14:textId="77777777" w:rsidR="00662635" w:rsidRPr="0020492B" w:rsidRDefault="00662635" w:rsidP="00662635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20492B">
              <w:rPr>
                <w:rFonts w:cstheme="minorHAnsi"/>
                <w:sz w:val="22"/>
                <w:szCs w:val="22"/>
              </w:rPr>
              <w:t>2.45 (2.33 – 2.57)</w:t>
            </w:r>
          </w:p>
        </w:tc>
      </w:tr>
      <w:tr w:rsidR="00662635" w:rsidRPr="00BA29C1" w14:paraId="2B1A1E45" w14:textId="77777777" w:rsidTr="00662635">
        <w:trPr>
          <w:trHeight w:val="412"/>
        </w:trPr>
        <w:tc>
          <w:tcPr>
            <w:tcW w:w="1122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448CF" w14:textId="77777777" w:rsidR="00662635" w:rsidRPr="00BA29C1" w:rsidRDefault="00662635" w:rsidP="00662635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b/>
                <w:bCs/>
                <w:sz w:val="22"/>
                <w:szCs w:val="22"/>
              </w:rPr>
              <w:t xml:space="preserve">Note: </w:t>
            </w:r>
            <w:r w:rsidRPr="00BA29C1">
              <w:rPr>
                <w:rFonts w:cstheme="minorHAnsi"/>
                <w:sz w:val="22"/>
                <w:szCs w:val="22"/>
              </w:rPr>
              <w:t>&lt;1 and 1-4 age groups plus 90-94 and 95+ age groups were combined for calculation, to align with format of available general population denominator data.</w:t>
            </w:r>
          </w:p>
        </w:tc>
      </w:tr>
    </w:tbl>
    <w:p w14:paraId="1135034A" w14:textId="77777777" w:rsidR="00662635" w:rsidRDefault="00662635">
      <w:pPr>
        <w:rPr>
          <w:rFonts w:cstheme="minorHAnsi"/>
          <w:sz w:val="22"/>
          <w:szCs w:val="22"/>
        </w:rPr>
        <w:sectPr w:rsidR="00662635" w:rsidSect="00662635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A206492" w14:textId="77BF25E1" w:rsidR="00662635" w:rsidRDefault="00662635">
      <w:pPr>
        <w:rPr>
          <w:rFonts w:cstheme="minorHAnsi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154"/>
        <w:tblW w:w="0" w:type="auto"/>
        <w:tblLook w:val="04A0" w:firstRow="1" w:lastRow="0" w:firstColumn="1" w:lastColumn="0" w:noHBand="0" w:noVBand="1"/>
      </w:tblPr>
      <w:tblGrid>
        <w:gridCol w:w="4467"/>
        <w:gridCol w:w="2600"/>
      </w:tblGrid>
      <w:tr w:rsidR="00662635" w:rsidRPr="00BA29C1" w14:paraId="1730F328" w14:textId="77777777" w:rsidTr="00662635">
        <w:trPr>
          <w:trHeight w:val="391"/>
        </w:trPr>
        <w:tc>
          <w:tcPr>
            <w:tcW w:w="7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6EA15C" w14:textId="7A0768DE" w:rsidR="00662635" w:rsidRPr="00BA29C1" w:rsidRDefault="00662635" w:rsidP="00662635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 xml:space="preserve">Supplementary Table </w:t>
            </w:r>
            <w:r w:rsidR="00750FE5">
              <w:rPr>
                <w:rFonts w:cstheme="minorHAnsi"/>
                <w:sz w:val="22"/>
                <w:szCs w:val="22"/>
              </w:rPr>
              <w:t>S</w:t>
            </w:r>
            <w:r w:rsidR="00963BD3">
              <w:rPr>
                <w:rFonts w:cstheme="minorHAnsi"/>
                <w:sz w:val="22"/>
                <w:szCs w:val="22"/>
              </w:rPr>
              <w:t>2</w:t>
            </w:r>
            <w:r w:rsidRPr="00BA29C1">
              <w:rPr>
                <w:rFonts w:cstheme="minorHAnsi"/>
                <w:sz w:val="22"/>
                <w:szCs w:val="22"/>
              </w:rPr>
              <w:t xml:space="preserve">: ONS ascribed underlying cause of death by category in RAIRD cohort between 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BA29C1">
              <w:rPr>
                <w:rFonts w:cstheme="minorHAnsi"/>
                <w:sz w:val="22"/>
                <w:szCs w:val="22"/>
              </w:rPr>
              <w:t>1 August 2020 and 30 April 2021</w:t>
            </w:r>
          </w:p>
        </w:tc>
      </w:tr>
      <w:tr w:rsidR="00662635" w:rsidRPr="00BA29C1" w14:paraId="251B9AD8" w14:textId="77777777" w:rsidTr="00662635">
        <w:trPr>
          <w:trHeight w:val="391"/>
        </w:trPr>
        <w:tc>
          <w:tcPr>
            <w:tcW w:w="4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ED09DE" w14:textId="77777777" w:rsidR="00662635" w:rsidRPr="00BA29C1" w:rsidRDefault="00662635" w:rsidP="00662635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Cause of death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FA0564C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n (% total deaths)</w:t>
            </w:r>
          </w:p>
        </w:tc>
      </w:tr>
      <w:tr w:rsidR="00662635" w:rsidRPr="00BA29C1" w14:paraId="11D8C1CF" w14:textId="77777777" w:rsidTr="00662635">
        <w:trPr>
          <w:trHeight w:val="391"/>
        </w:trPr>
        <w:tc>
          <w:tcPr>
            <w:tcW w:w="4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F102643" w14:textId="77777777" w:rsidR="00662635" w:rsidRPr="00BA29C1" w:rsidRDefault="00662635" w:rsidP="00662635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Category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998B15B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662635" w:rsidRPr="00BA29C1" w14:paraId="59850731" w14:textId="77777777" w:rsidTr="00662635">
        <w:trPr>
          <w:trHeight w:val="391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FDC32" w14:textId="77777777" w:rsidR="00662635" w:rsidRPr="00BA29C1" w:rsidRDefault="00662635" w:rsidP="00662635">
            <w:pPr>
              <w:ind w:left="454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Cardiovascula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F3446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BA29C1">
              <w:rPr>
                <w:rFonts w:cstheme="minorHAnsi"/>
                <w:sz w:val="22"/>
                <w:szCs w:val="22"/>
              </w:rPr>
              <w:t>216 (21.</w:t>
            </w:r>
            <w:r>
              <w:rPr>
                <w:rFonts w:cstheme="minorHAnsi"/>
                <w:sz w:val="22"/>
                <w:szCs w:val="22"/>
              </w:rPr>
              <w:t>5</w:t>
            </w:r>
            <w:r w:rsidRPr="00BA29C1">
              <w:rPr>
                <w:rFonts w:cstheme="minorHAnsi"/>
                <w:sz w:val="22"/>
                <w:szCs w:val="22"/>
              </w:rPr>
              <w:t>%)</w:t>
            </w:r>
          </w:p>
        </w:tc>
      </w:tr>
      <w:tr w:rsidR="00662635" w:rsidRPr="00BA29C1" w14:paraId="4F7E5B3D" w14:textId="77777777" w:rsidTr="00662635">
        <w:trPr>
          <w:trHeight w:val="391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1D19F" w14:textId="77777777" w:rsidR="00662635" w:rsidRPr="00BA29C1" w:rsidRDefault="00662635" w:rsidP="00662635">
            <w:pPr>
              <w:ind w:left="454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COVID-1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39881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BA29C1">
              <w:rPr>
                <w:rFonts w:cstheme="minorHAnsi"/>
                <w:sz w:val="22"/>
                <w:szCs w:val="22"/>
              </w:rPr>
              <w:t>194 (21.1%)</w:t>
            </w:r>
          </w:p>
        </w:tc>
      </w:tr>
      <w:tr w:rsidR="00662635" w:rsidRPr="00BA29C1" w14:paraId="41A1EE18" w14:textId="77777777" w:rsidTr="00662635">
        <w:trPr>
          <w:trHeight w:val="391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F0CDA" w14:textId="77777777" w:rsidR="00662635" w:rsidRPr="00BA29C1" w:rsidRDefault="00662635" w:rsidP="00662635">
            <w:pPr>
              <w:ind w:left="454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Malignancy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CCAEE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BA29C1">
              <w:rPr>
                <w:rFonts w:cstheme="minorHAnsi"/>
                <w:sz w:val="22"/>
                <w:szCs w:val="22"/>
              </w:rPr>
              <w:t>020 (18.0%)</w:t>
            </w:r>
          </w:p>
        </w:tc>
      </w:tr>
      <w:tr w:rsidR="00662635" w:rsidRPr="00BA29C1" w14:paraId="5EBA7844" w14:textId="77777777" w:rsidTr="00662635">
        <w:trPr>
          <w:trHeight w:val="391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7DC31" w14:textId="77777777" w:rsidR="00662635" w:rsidRPr="00BA29C1" w:rsidRDefault="00662635" w:rsidP="00662635">
            <w:pPr>
              <w:ind w:left="454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73CF7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BA29C1">
              <w:rPr>
                <w:rFonts w:cstheme="minorHAnsi"/>
                <w:sz w:val="22"/>
                <w:szCs w:val="22"/>
              </w:rPr>
              <w:t>004 (17.8%)</w:t>
            </w:r>
          </w:p>
        </w:tc>
      </w:tr>
      <w:tr w:rsidR="00662635" w:rsidRPr="00BA29C1" w14:paraId="257C7609" w14:textId="77777777" w:rsidTr="00662635">
        <w:trPr>
          <w:trHeight w:val="391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4ACCF" w14:textId="77777777" w:rsidR="00662635" w:rsidRPr="00BA29C1" w:rsidRDefault="00662635" w:rsidP="00662635">
            <w:pPr>
              <w:ind w:left="454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Respiratory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64E73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539 (9.5%)</w:t>
            </w:r>
          </w:p>
        </w:tc>
      </w:tr>
      <w:tr w:rsidR="00662635" w:rsidRPr="00BA29C1" w14:paraId="07E525A8" w14:textId="77777777" w:rsidTr="00662635">
        <w:trPr>
          <w:trHeight w:val="391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8EC3F" w14:textId="77777777" w:rsidR="00662635" w:rsidRPr="00BA29C1" w:rsidRDefault="00662635" w:rsidP="00662635">
            <w:pPr>
              <w:ind w:left="454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Dementi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BF078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430 (7.6%)</w:t>
            </w:r>
          </w:p>
        </w:tc>
      </w:tr>
      <w:tr w:rsidR="00662635" w:rsidRPr="00BA29C1" w14:paraId="2290C609" w14:textId="77777777" w:rsidTr="00662635">
        <w:trPr>
          <w:trHeight w:val="391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24D62" w14:textId="77777777" w:rsidR="00662635" w:rsidRPr="00BA29C1" w:rsidRDefault="00662635" w:rsidP="00662635">
            <w:pPr>
              <w:ind w:left="454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color w:val="000000" w:themeColor="text1"/>
                <w:sz w:val="22"/>
                <w:szCs w:val="22"/>
              </w:rPr>
              <w:t>Underlying RAIR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FA104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93 (3.4%)</w:t>
            </w:r>
          </w:p>
        </w:tc>
      </w:tr>
      <w:tr w:rsidR="00662635" w:rsidRPr="00BA29C1" w14:paraId="0C6CD2B5" w14:textId="77777777" w:rsidTr="00662635">
        <w:trPr>
          <w:trHeight w:val="391"/>
        </w:trPr>
        <w:tc>
          <w:tcPr>
            <w:tcW w:w="4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0A07DC" w14:textId="77777777" w:rsidR="00662635" w:rsidRPr="00BA29C1" w:rsidRDefault="00662635" w:rsidP="00662635">
            <w:pPr>
              <w:ind w:left="454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Non COVID-19 infectio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DC4C6D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55 (1.0%)</w:t>
            </w:r>
          </w:p>
        </w:tc>
      </w:tr>
      <w:tr w:rsidR="00662635" w:rsidRPr="00BA29C1" w14:paraId="40771875" w14:textId="77777777" w:rsidTr="00662635">
        <w:trPr>
          <w:trHeight w:val="391"/>
        </w:trPr>
        <w:tc>
          <w:tcPr>
            <w:tcW w:w="4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DC2CD1" w14:textId="77777777" w:rsidR="00662635" w:rsidRPr="00BA29C1" w:rsidRDefault="00662635" w:rsidP="00662635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Total deaths in RAIRD population with death certificate data availabl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B01735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5,651</w:t>
            </w:r>
          </w:p>
        </w:tc>
      </w:tr>
      <w:tr w:rsidR="00662635" w:rsidRPr="00BA29C1" w14:paraId="5BCAB52A" w14:textId="77777777" w:rsidTr="00662635">
        <w:trPr>
          <w:trHeight w:val="391"/>
        </w:trPr>
        <w:tc>
          <w:tcPr>
            <w:tcW w:w="4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F20FEE" w14:textId="77777777" w:rsidR="00662635" w:rsidRPr="00BA29C1" w:rsidRDefault="00662635" w:rsidP="00662635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Total RAIRD population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59E59D" w14:textId="77777777" w:rsidR="00662635" w:rsidRPr="00BA29C1" w:rsidRDefault="00662635" w:rsidP="006626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68,330</w:t>
            </w:r>
          </w:p>
        </w:tc>
      </w:tr>
    </w:tbl>
    <w:p w14:paraId="7B1D17B4" w14:textId="2623550B" w:rsidR="00662635" w:rsidRDefault="00662635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3BC0CCD7" w14:textId="77777777" w:rsidR="004C1954" w:rsidRPr="00BA29C1" w:rsidRDefault="004C1954">
      <w:pPr>
        <w:rPr>
          <w:rFonts w:cstheme="minorHAnsi"/>
          <w:sz w:val="22"/>
          <w:szCs w:val="22"/>
        </w:rPr>
      </w:pPr>
    </w:p>
    <w:tbl>
      <w:tblPr>
        <w:tblW w:w="8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1"/>
        <w:gridCol w:w="1550"/>
        <w:gridCol w:w="2937"/>
      </w:tblGrid>
      <w:tr w:rsidR="0058671F" w:rsidRPr="00BA29C1" w14:paraId="2AF46E56" w14:textId="77777777" w:rsidTr="003F0C53">
        <w:trPr>
          <w:trHeight w:val="352"/>
        </w:trPr>
        <w:tc>
          <w:tcPr>
            <w:tcW w:w="80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AB8405" w14:textId="31C5F4BC" w:rsidR="0058671F" w:rsidRPr="00BA29C1" w:rsidRDefault="0058671F" w:rsidP="003F0C53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Supplementary Table </w:t>
            </w:r>
            <w:r w:rsidR="00750F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</w:t>
            </w:r>
            <w:r w:rsidR="00963BD3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</w:t>
            </w: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: Age at death of RAIRD cohort August-April 2016-2021</w:t>
            </w:r>
          </w:p>
        </w:tc>
      </w:tr>
      <w:tr w:rsidR="0058671F" w:rsidRPr="00BA29C1" w14:paraId="0D5DC47D" w14:textId="77777777" w:rsidTr="003F0C53">
        <w:trPr>
          <w:trHeight w:val="399"/>
        </w:trPr>
        <w:tc>
          <w:tcPr>
            <w:tcW w:w="3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9ADC2" w14:textId="77777777" w:rsidR="0058671F" w:rsidRPr="00BA29C1" w:rsidRDefault="0058671F" w:rsidP="003F0C53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Year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BE77D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edian age</w:t>
            </w:r>
          </w:p>
        </w:tc>
        <w:tc>
          <w:tcPr>
            <w:tcW w:w="2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4B32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QR</w:t>
            </w:r>
          </w:p>
        </w:tc>
      </w:tr>
      <w:tr w:rsidR="0058671F" w:rsidRPr="00BA29C1" w14:paraId="681546E6" w14:textId="77777777" w:rsidTr="003F0C53">
        <w:trPr>
          <w:trHeight w:val="336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7A4AF" w14:textId="77777777" w:rsidR="0058671F" w:rsidRPr="00BA29C1" w:rsidRDefault="0058671F" w:rsidP="003F0C53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20-20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AD09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F57A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58671F" w:rsidRPr="00BA29C1" w14:paraId="460CCD2E" w14:textId="77777777" w:rsidTr="003F0C53">
        <w:trPr>
          <w:trHeight w:val="336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DCFE2" w14:textId="77777777" w:rsidR="0058671F" w:rsidRPr="00BA29C1" w:rsidRDefault="0058671F" w:rsidP="003F0C53">
            <w:pPr>
              <w:ind w:left="72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ll death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CBAEA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0.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B641E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2.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-</w:t>
            </w: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7.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</w:t>
            </w: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(15.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</w:t>
            </w: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58671F" w:rsidRPr="00BA29C1" w14:paraId="4E5F6684" w14:textId="77777777" w:rsidTr="003F0C53">
        <w:trPr>
          <w:trHeight w:val="336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84855" w14:textId="77777777" w:rsidR="0058671F" w:rsidRPr="00BA29C1" w:rsidRDefault="0058671F" w:rsidP="003F0C53">
            <w:pPr>
              <w:ind w:left="72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VID-relate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BD0ED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0.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AEB3D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0.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</w:t>
            </w: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86.6 (15.8)</w:t>
            </w:r>
          </w:p>
        </w:tc>
      </w:tr>
      <w:tr w:rsidR="0058671F" w:rsidRPr="00BA29C1" w14:paraId="6AFDB3F7" w14:textId="77777777" w:rsidTr="003F0C53">
        <w:trPr>
          <w:trHeight w:val="336"/>
        </w:trPr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ECAA66" w14:textId="77777777" w:rsidR="0058671F" w:rsidRPr="00BA29C1" w:rsidRDefault="0058671F" w:rsidP="003F0C53">
            <w:pPr>
              <w:ind w:left="72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on-COVID-related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51D9BA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1.0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1AAA23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2.2-87.5 (15.3)</w:t>
            </w:r>
          </w:p>
        </w:tc>
      </w:tr>
      <w:tr w:rsidR="0058671F" w:rsidRPr="00BA29C1" w14:paraId="1DF8057D" w14:textId="77777777" w:rsidTr="003F0C53">
        <w:trPr>
          <w:trHeight w:val="399"/>
        </w:trPr>
        <w:tc>
          <w:tcPr>
            <w:tcW w:w="35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EDEDDD" w14:textId="77777777" w:rsidR="0058671F" w:rsidRPr="00BA29C1" w:rsidRDefault="0058671F" w:rsidP="003F0C53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9-2020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CAF6C0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0.8</w:t>
            </w:r>
          </w:p>
        </w:tc>
        <w:tc>
          <w:tcPr>
            <w:tcW w:w="29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68F7D1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2.2-87.5 (15.3)</w:t>
            </w:r>
          </w:p>
        </w:tc>
      </w:tr>
      <w:tr w:rsidR="0058671F" w:rsidRPr="00BA29C1" w14:paraId="0DA97E28" w14:textId="77777777" w:rsidTr="003F0C53">
        <w:trPr>
          <w:trHeight w:val="399"/>
        </w:trPr>
        <w:tc>
          <w:tcPr>
            <w:tcW w:w="35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F749DA" w14:textId="77777777" w:rsidR="0058671F" w:rsidRPr="00BA29C1" w:rsidRDefault="0058671F" w:rsidP="003F0C53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8-2019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907EF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0.8</w:t>
            </w:r>
          </w:p>
        </w:tc>
        <w:tc>
          <w:tcPr>
            <w:tcW w:w="29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125090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1.6-87.3 (15.6)</w:t>
            </w:r>
          </w:p>
        </w:tc>
      </w:tr>
      <w:tr w:rsidR="0058671F" w:rsidRPr="00BA29C1" w14:paraId="79D5FD89" w14:textId="77777777" w:rsidTr="003F0C53">
        <w:trPr>
          <w:trHeight w:val="399"/>
        </w:trPr>
        <w:tc>
          <w:tcPr>
            <w:tcW w:w="35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596FD7" w14:textId="77777777" w:rsidR="0058671F" w:rsidRPr="00BA29C1" w:rsidRDefault="0058671F" w:rsidP="003F0C53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7-201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4647F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0.9</w:t>
            </w:r>
          </w:p>
        </w:tc>
        <w:tc>
          <w:tcPr>
            <w:tcW w:w="29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302A5C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1.9-87.5 (15.6)</w:t>
            </w:r>
          </w:p>
        </w:tc>
      </w:tr>
      <w:tr w:rsidR="0058671F" w:rsidRPr="00BA29C1" w14:paraId="792FD6BB" w14:textId="77777777" w:rsidTr="003F0C53">
        <w:trPr>
          <w:trHeight w:val="399"/>
        </w:trPr>
        <w:tc>
          <w:tcPr>
            <w:tcW w:w="35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6C631D" w14:textId="77777777" w:rsidR="0058671F" w:rsidRPr="00BA29C1" w:rsidRDefault="0058671F" w:rsidP="003F0C53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6-2017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230A34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0.7</w:t>
            </w:r>
          </w:p>
        </w:tc>
        <w:tc>
          <w:tcPr>
            <w:tcW w:w="29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4B4F59" w14:textId="77777777" w:rsidR="0058671F" w:rsidRPr="00BA29C1" w:rsidRDefault="0058671F" w:rsidP="003F0C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A29C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1.4-87.3 (15.9)</w:t>
            </w:r>
          </w:p>
        </w:tc>
      </w:tr>
    </w:tbl>
    <w:p w14:paraId="3E49094B" w14:textId="12F64E4D" w:rsidR="000854F0" w:rsidRDefault="000854F0"/>
    <w:p w14:paraId="0E26A177" w14:textId="77777777" w:rsidR="000854F0" w:rsidRDefault="000854F0"/>
    <w:p w14:paraId="3AE20A50" w14:textId="77777777" w:rsidR="000854F0" w:rsidRDefault="000854F0" w:rsidP="000854F0">
      <w:pPr>
        <w:rPr>
          <w:rFonts w:cs="Arial"/>
          <w:b/>
          <w:bCs/>
        </w:rPr>
      </w:pPr>
    </w:p>
    <w:p w14:paraId="66008A7E" w14:textId="77777777" w:rsidR="0068045C" w:rsidRDefault="0068045C" w:rsidP="000854F0">
      <w:pPr>
        <w:rPr>
          <w:sz w:val="22"/>
          <w:szCs w:val="22"/>
        </w:rPr>
      </w:pPr>
    </w:p>
    <w:p w14:paraId="1EA4773C" w14:textId="77777777" w:rsidR="0068045C" w:rsidRDefault="0068045C" w:rsidP="000854F0">
      <w:pPr>
        <w:rPr>
          <w:sz w:val="22"/>
          <w:szCs w:val="22"/>
        </w:rPr>
      </w:pPr>
    </w:p>
    <w:p w14:paraId="6FE19817" w14:textId="77777777" w:rsidR="0068045C" w:rsidRDefault="0068045C" w:rsidP="000854F0">
      <w:pPr>
        <w:rPr>
          <w:sz w:val="22"/>
          <w:szCs w:val="22"/>
        </w:rPr>
      </w:pPr>
    </w:p>
    <w:p w14:paraId="29C296C7" w14:textId="77777777" w:rsidR="0068045C" w:rsidRDefault="0068045C" w:rsidP="000854F0">
      <w:pPr>
        <w:rPr>
          <w:sz w:val="22"/>
          <w:szCs w:val="22"/>
        </w:rPr>
      </w:pPr>
    </w:p>
    <w:p w14:paraId="26AC850F" w14:textId="77777777" w:rsidR="0068045C" w:rsidRDefault="0068045C" w:rsidP="000854F0">
      <w:pPr>
        <w:rPr>
          <w:sz w:val="22"/>
          <w:szCs w:val="22"/>
        </w:rPr>
      </w:pPr>
    </w:p>
    <w:p w14:paraId="204374D9" w14:textId="77777777" w:rsidR="0068045C" w:rsidRDefault="0068045C" w:rsidP="000854F0">
      <w:pPr>
        <w:rPr>
          <w:sz w:val="22"/>
          <w:szCs w:val="22"/>
        </w:rPr>
      </w:pPr>
    </w:p>
    <w:p w14:paraId="5F19ACBD" w14:textId="77777777" w:rsidR="0068045C" w:rsidRDefault="0068045C" w:rsidP="000854F0">
      <w:pPr>
        <w:rPr>
          <w:sz w:val="22"/>
          <w:szCs w:val="22"/>
        </w:rPr>
      </w:pPr>
    </w:p>
    <w:p w14:paraId="0C7E3D1C" w14:textId="77777777" w:rsidR="0068045C" w:rsidRDefault="0068045C" w:rsidP="000854F0">
      <w:pPr>
        <w:rPr>
          <w:sz w:val="22"/>
          <w:szCs w:val="22"/>
        </w:rPr>
      </w:pPr>
    </w:p>
    <w:p w14:paraId="78AFB97D" w14:textId="77777777" w:rsidR="0068045C" w:rsidRDefault="0068045C" w:rsidP="000854F0">
      <w:pPr>
        <w:rPr>
          <w:sz w:val="22"/>
          <w:szCs w:val="22"/>
        </w:rPr>
      </w:pPr>
    </w:p>
    <w:p w14:paraId="2FBB4BA1" w14:textId="77777777" w:rsidR="0068045C" w:rsidRDefault="0068045C" w:rsidP="000854F0">
      <w:pPr>
        <w:rPr>
          <w:sz w:val="22"/>
          <w:szCs w:val="22"/>
        </w:rPr>
      </w:pPr>
    </w:p>
    <w:p w14:paraId="27621C19" w14:textId="77777777" w:rsidR="0068045C" w:rsidRDefault="0068045C" w:rsidP="000854F0">
      <w:pPr>
        <w:rPr>
          <w:sz w:val="22"/>
          <w:szCs w:val="22"/>
        </w:rPr>
      </w:pPr>
    </w:p>
    <w:p w14:paraId="238A19C8" w14:textId="77777777" w:rsidR="0068045C" w:rsidRDefault="0068045C" w:rsidP="000854F0">
      <w:pPr>
        <w:rPr>
          <w:sz w:val="22"/>
          <w:szCs w:val="22"/>
        </w:rPr>
      </w:pPr>
    </w:p>
    <w:p w14:paraId="554A2100" w14:textId="77777777" w:rsidR="0068045C" w:rsidRDefault="0068045C" w:rsidP="000854F0">
      <w:pPr>
        <w:rPr>
          <w:sz w:val="22"/>
          <w:szCs w:val="22"/>
        </w:rPr>
      </w:pPr>
    </w:p>
    <w:p w14:paraId="29F4ACE1" w14:textId="77777777" w:rsidR="0068045C" w:rsidRDefault="0068045C" w:rsidP="000854F0">
      <w:pPr>
        <w:rPr>
          <w:sz w:val="22"/>
          <w:szCs w:val="22"/>
        </w:rPr>
      </w:pPr>
    </w:p>
    <w:p w14:paraId="4A9F8FF9" w14:textId="77777777" w:rsidR="0068045C" w:rsidRDefault="0068045C" w:rsidP="000854F0">
      <w:pPr>
        <w:rPr>
          <w:sz w:val="22"/>
          <w:szCs w:val="22"/>
        </w:rPr>
      </w:pPr>
    </w:p>
    <w:p w14:paraId="06811A97" w14:textId="77777777" w:rsidR="0068045C" w:rsidRDefault="0068045C" w:rsidP="000854F0">
      <w:pPr>
        <w:rPr>
          <w:sz w:val="22"/>
          <w:szCs w:val="22"/>
        </w:rPr>
      </w:pPr>
    </w:p>
    <w:p w14:paraId="08EAA60D" w14:textId="77777777" w:rsidR="0068045C" w:rsidRDefault="0068045C" w:rsidP="000854F0">
      <w:pPr>
        <w:rPr>
          <w:sz w:val="22"/>
          <w:szCs w:val="22"/>
        </w:rPr>
      </w:pPr>
    </w:p>
    <w:p w14:paraId="348A068B" w14:textId="77777777" w:rsidR="0068045C" w:rsidRDefault="0068045C" w:rsidP="000854F0">
      <w:pPr>
        <w:rPr>
          <w:sz w:val="22"/>
          <w:szCs w:val="22"/>
        </w:rPr>
      </w:pPr>
    </w:p>
    <w:p w14:paraId="1502776B" w14:textId="77777777" w:rsidR="0068045C" w:rsidRDefault="0068045C" w:rsidP="000854F0">
      <w:pPr>
        <w:rPr>
          <w:sz w:val="22"/>
          <w:szCs w:val="22"/>
        </w:rPr>
      </w:pPr>
    </w:p>
    <w:p w14:paraId="562535FF" w14:textId="77777777" w:rsidR="0068045C" w:rsidRDefault="0068045C" w:rsidP="000854F0">
      <w:pPr>
        <w:rPr>
          <w:sz w:val="22"/>
          <w:szCs w:val="22"/>
        </w:rPr>
      </w:pPr>
    </w:p>
    <w:p w14:paraId="3ADE9EE7" w14:textId="77777777" w:rsidR="0068045C" w:rsidRDefault="0068045C" w:rsidP="000854F0">
      <w:pPr>
        <w:rPr>
          <w:sz w:val="22"/>
          <w:szCs w:val="22"/>
        </w:rPr>
      </w:pPr>
    </w:p>
    <w:p w14:paraId="7AB641D6" w14:textId="77777777" w:rsidR="0068045C" w:rsidRDefault="0068045C" w:rsidP="000854F0">
      <w:pPr>
        <w:rPr>
          <w:sz w:val="22"/>
          <w:szCs w:val="22"/>
        </w:rPr>
      </w:pPr>
    </w:p>
    <w:p w14:paraId="122F0006" w14:textId="77777777" w:rsidR="0068045C" w:rsidRDefault="0068045C" w:rsidP="000854F0">
      <w:pPr>
        <w:rPr>
          <w:sz w:val="22"/>
          <w:szCs w:val="22"/>
        </w:rPr>
      </w:pPr>
    </w:p>
    <w:p w14:paraId="70965277" w14:textId="77777777" w:rsidR="0068045C" w:rsidRDefault="0068045C" w:rsidP="000854F0">
      <w:pPr>
        <w:rPr>
          <w:sz w:val="22"/>
          <w:szCs w:val="22"/>
        </w:rPr>
      </w:pPr>
    </w:p>
    <w:p w14:paraId="13F00025" w14:textId="77777777" w:rsidR="0068045C" w:rsidRDefault="0068045C" w:rsidP="000854F0">
      <w:pPr>
        <w:rPr>
          <w:sz w:val="22"/>
          <w:szCs w:val="22"/>
        </w:rPr>
      </w:pPr>
    </w:p>
    <w:p w14:paraId="7FC79445" w14:textId="77777777" w:rsidR="0068045C" w:rsidRDefault="0068045C" w:rsidP="000854F0">
      <w:pPr>
        <w:rPr>
          <w:sz w:val="22"/>
          <w:szCs w:val="22"/>
        </w:rPr>
      </w:pPr>
    </w:p>
    <w:p w14:paraId="0008C81D" w14:textId="77777777" w:rsidR="0068045C" w:rsidRDefault="0068045C" w:rsidP="000854F0">
      <w:pPr>
        <w:rPr>
          <w:sz w:val="22"/>
          <w:szCs w:val="22"/>
        </w:rPr>
      </w:pPr>
    </w:p>
    <w:p w14:paraId="30E19C4B" w14:textId="77777777" w:rsidR="0068045C" w:rsidRDefault="0068045C" w:rsidP="000854F0">
      <w:pPr>
        <w:rPr>
          <w:sz w:val="22"/>
          <w:szCs w:val="22"/>
        </w:rPr>
      </w:pPr>
    </w:p>
    <w:p w14:paraId="590BD160" w14:textId="77777777" w:rsidR="0068045C" w:rsidRDefault="0068045C" w:rsidP="000854F0">
      <w:pPr>
        <w:rPr>
          <w:sz w:val="22"/>
          <w:szCs w:val="22"/>
        </w:rPr>
      </w:pPr>
    </w:p>
    <w:p w14:paraId="1097AE05" w14:textId="77777777" w:rsidR="0068045C" w:rsidRDefault="0068045C" w:rsidP="000854F0">
      <w:pPr>
        <w:rPr>
          <w:sz w:val="22"/>
          <w:szCs w:val="22"/>
        </w:rPr>
      </w:pPr>
    </w:p>
    <w:p w14:paraId="42ABB324" w14:textId="77777777" w:rsidR="0068045C" w:rsidRDefault="0068045C" w:rsidP="000854F0">
      <w:pPr>
        <w:rPr>
          <w:sz w:val="22"/>
          <w:szCs w:val="22"/>
        </w:rPr>
      </w:pPr>
    </w:p>
    <w:p w14:paraId="50F50348" w14:textId="77777777" w:rsidR="0068045C" w:rsidRDefault="0068045C" w:rsidP="000854F0">
      <w:pPr>
        <w:rPr>
          <w:sz w:val="22"/>
          <w:szCs w:val="22"/>
        </w:rPr>
      </w:pPr>
    </w:p>
    <w:p w14:paraId="260A54E1" w14:textId="77777777" w:rsidR="0068045C" w:rsidRDefault="0068045C" w:rsidP="000854F0">
      <w:pPr>
        <w:rPr>
          <w:sz w:val="22"/>
          <w:szCs w:val="22"/>
        </w:rPr>
      </w:pPr>
    </w:p>
    <w:p w14:paraId="79529919" w14:textId="77777777" w:rsidR="009901B0" w:rsidRDefault="009901B0" w:rsidP="008927A6">
      <w:pPr>
        <w:rPr>
          <w:color w:val="000000" w:themeColor="text1"/>
          <w:sz w:val="22"/>
          <w:szCs w:val="22"/>
        </w:rPr>
        <w:sectPr w:rsidR="009901B0" w:rsidSect="009034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655"/>
        <w:tblW w:w="10923" w:type="dxa"/>
        <w:tblLayout w:type="fixed"/>
        <w:tblLook w:val="04A0" w:firstRow="1" w:lastRow="0" w:firstColumn="1" w:lastColumn="0" w:noHBand="0" w:noVBand="1"/>
      </w:tblPr>
      <w:tblGrid>
        <w:gridCol w:w="2835"/>
        <w:gridCol w:w="1126"/>
        <w:gridCol w:w="1284"/>
        <w:gridCol w:w="1843"/>
        <w:gridCol w:w="992"/>
        <w:gridCol w:w="1843"/>
        <w:gridCol w:w="1000"/>
      </w:tblGrid>
      <w:tr w:rsidR="0058671F" w:rsidRPr="00174B50" w14:paraId="3DCFE8CB" w14:textId="77777777" w:rsidTr="006E3B73">
        <w:trPr>
          <w:trHeight w:val="699"/>
        </w:trPr>
        <w:tc>
          <w:tcPr>
            <w:tcW w:w="1092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65CB9" w14:textId="31366336" w:rsidR="0058671F" w:rsidRDefault="0058671F" w:rsidP="003F0C5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="00750FE5">
              <w:rPr>
                <w:color w:val="000000" w:themeColor="text1"/>
                <w:sz w:val="22"/>
                <w:szCs w:val="22"/>
              </w:rPr>
              <w:t>S</w:t>
            </w:r>
            <w:r w:rsidR="00662635">
              <w:rPr>
                <w:color w:val="000000" w:themeColor="text1"/>
                <w:sz w:val="22"/>
                <w:szCs w:val="22"/>
              </w:rPr>
              <w:t>4</w:t>
            </w:r>
            <w:r>
              <w:rPr>
                <w:color w:val="000000" w:themeColor="text1"/>
                <w:sz w:val="22"/>
                <w:szCs w:val="22"/>
              </w:rPr>
              <w:t>: Poisson regression results with risk ratios for COVID-19-related death in relation to daily corticosteroid dosage, including those with zero person-time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†</w:t>
            </w:r>
          </w:p>
        </w:tc>
      </w:tr>
      <w:tr w:rsidR="0058671F" w:rsidRPr="00174B50" w14:paraId="2F0A517F" w14:textId="77777777" w:rsidTr="003F0C53">
        <w:trPr>
          <w:trHeight w:val="99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28770" w14:textId="77777777" w:rsidR="0058671F" w:rsidRPr="00174B50" w:rsidRDefault="0058671F" w:rsidP="003F0C53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aily steroid dose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2CFC6" w14:textId="77777777" w:rsidR="0058671F" w:rsidRPr="00174B50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74B50">
              <w:rPr>
                <w:color w:val="000000" w:themeColor="text1"/>
                <w:sz w:val="22"/>
                <w:szCs w:val="22"/>
              </w:rPr>
              <w:t xml:space="preserve">Number of </w:t>
            </w:r>
            <w:r>
              <w:rPr>
                <w:color w:val="000000" w:themeColor="text1"/>
                <w:sz w:val="22"/>
                <w:szCs w:val="22"/>
              </w:rPr>
              <w:t>peopl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98A9C" w14:textId="77777777" w:rsidR="0058671F" w:rsidRPr="00174B50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umber of COVID-19 related death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77EE8" w14:textId="77777777" w:rsidR="0058671F" w:rsidRPr="00174B50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isk ratio – unadjusted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C440D" w14:textId="77777777" w:rsidR="0058671F" w:rsidRPr="00174B50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B8248" w14:textId="77777777" w:rsidR="0058671F" w:rsidRPr="00174B50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isk ratio – adjusted for age and sex (95% CI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20302" w14:textId="77777777" w:rsidR="0058671F" w:rsidRPr="00174B50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58671F" w:rsidRPr="00174B50" w14:paraId="6E5D9AD7" w14:textId="77777777" w:rsidTr="003F0C53">
        <w:trPr>
          <w:trHeight w:val="8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52F3" w14:textId="77777777" w:rsidR="0058671F" w:rsidRPr="00432DDF" w:rsidRDefault="0058671F" w:rsidP="003F0C5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m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F7A4" w14:textId="77777777" w:rsidR="0058671F" w:rsidRPr="00B51194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43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0D5E" w14:textId="77777777" w:rsidR="0058671F" w:rsidRPr="003D540A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B13B" w14:textId="77777777" w:rsidR="0058671F" w:rsidRPr="00432DDF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32DDF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F55B" w14:textId="77777777" w:rsidR="0058671F" w:rsidRPr="00174B50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847F" w14:textId="77777777" w:rsidR="0058671F" w:rsidRPr="00855D30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55D30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A6D8" w14:textId="77777777" w:rsidR="0058671F" w:rsidRPr="00855D30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8671F" w:rsidRPr="00174B50" w14:paraId="14F4F843" w14:textId="77777777" w:rsidTr="003F0C53">
        <w:trPr>
          <w:trHeight w:val="82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09F1" w14:textId="77777777" w:rsidR="0058671F" w:rsidRPr="00432DDF" w:rsidRDefault="0058671F" w:rsidP="003F0C5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gt;</w:t>
            </w:r>
            <w:r w:rsidRPr="00432DD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mg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</w:t>
            </w:r>
            <w:r w:rsidRPr="00432DD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m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2250" w14:textId="77777777" w:rsidR="0058671F" w:rsidRPr="00B51194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4702" w14:textId="77777777" w:rsidR="0058671F" w:rsidRPr="003D540A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D971" w14:textId="77777777" w:rsidR="0058671F" w:rsidRPr="0008119E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8119E">
              <w:rPr>
                <w:rFonts w:cstheme="minorHAnsi"/>
                <w:color w:val="000000"/>
                <w:sz w:val="22"/>
                <w:szCs w:val="22"/>
              </w:rPr>
              <w:t>2.06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(1.52 – 2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82FF" w14:textId="77777777" w:rsidR="0058671F" w:rsidRPr="003162CE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162CE">
              <w:rPr>
                <w:color w:val="000000" w:themeColor="text1"/>
                <w:sz w:val="22"/>
                <w:szCs w:val="22"/>
              </w:rPr>
              <w:t>&lt;0.0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13EE" w14:textId="77777777" w:rsidR="0058671F" w:rsidRPr="00687C3E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7C3E">
              <w:rPr>
                <w:rFonts w:cstheme="minorHAnsi"/>
                <w:color w:val="000000"/>
                <w:sz w:val="22"/>
                <w:szCs w:val="22"/>
              </w:rPr>
              <w:t>1.28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(0.94 – 1.6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5A24" w14:textId="77777777" w:rsidR="0058671F" w:rsidRPr="003162CE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58671F" w:rsidRPr="00174B50" w14:paraId="4332427F" w14:textId="77777777" w:rsidTr="003F0C53">
        <w:trPr>
          <w:trHeight w:val="82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EC5F" w14:textId="77777777" w:rsidR="0058671F" w:rsidRPr="00432DDF" w:rsidRDefault="0058671F" w:rsidP="003F0C5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gt;</w:t>
            </w:r>
            <w:r w:rsidRPr="00432DD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mg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</w:t>
            </w:r>
            <w:r w:rsidRPr="00432DD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m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BDAC" w14:textId="77777777" w:rsidR="0058671F" w:rsidRPr="00B51194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3C0F" w14:textId="77777777" w:rsidR="0058671F" w:rsidRPr="003D540A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FDB6" w14:textId="77777777" w:rsidR="0058671F" w:rsidRPr="0008119E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8119E">
              <w:rPr>
                <w:rFonts w:cstheme="minorHAnsi"/>
                <w:color w:val="000000"/>
                <w:sz w:val="22"/>
                <w:szCs w:val="22"/>
              </w:rPr>
              <w:t>2.</w:t>
            </w:r>
            <w:r>
              <w:rPr>
                <w:rFonts w:cstheme="minorHAnsi"/>
                <w:color w:val="000000"/>
                <w:sz w:val="22"/>
                <w:szCs w:val="22"/>
              </w:rPr>
              <w:t>35 (1.93 – 2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2F78" w14:textId="77777777" w:rsidR="0058671F" w:rsidRPr="003162CE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162CE">
              <w:rPr>
                <w:color w:val="000000" w:themeColor="text1"/>
                <w:sz w:val="22"/>
                <w:szCs w:val="22"/>
              </w:rPr>
              <w:t>&lt;0.0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EE47" w14:textId="77777777" w:rsidR="0058671F" w:rsidRPr="00687C3E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7C3E">
              <w:rPr>
                <w:rFonts w:cstheme="minorHAnsi"/>
                <w:color w:val="000000"/>
                <w:sz w:val="22"/>
                <w:szCs w:val="22"/>
              </w:rPr>
              <w:t>1.60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(1.32 – 1.9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F1E8" w14:textId="77777777" w:rsidR="0058671F" w:rsidRPr="003162CE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62CE">
              <w:rPr>
                <w:color w:val="000000" w:themeColor="text1"/>
                <w:sz w:val="22"/>
                <w:szCs w:val="22"/>
              </w:rPr>
              <w:t>&lt;0.01*</w:t>
            </w:r>
          </w:p>
        </w:tc>
      </w:tr>
      <w:tr w:rsidR="0058671F" w:rsidRPr="00174B50" w14:paraId="50D54E94" w14:textId="77777777" w:rsidTr="003F0C53">
        <w:trPr>
          <w:trHeight w:val="82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EDA8" w14:textId="77777777" w:rsidR="0058671F" w:rsidRPr="00432DDF" w:rsidRDefault="0058671F" w:rsidP="003F0C5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gt;</w:t>
            </w:r>
            <w:r w:rsidRPr="00432DD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mg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</w:t>
            </w:r>
            <w:r w:rsidRPr="00432DD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5m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38F8" w14:textId="77777777" w:rsidR="0058671F" w:rsidRPr="00B51194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7482" w14:textId="77777777" w:rsidR="0058671F" w:rsidRPr="003D540A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8714" w14:textId="77777777" w:rsidR="0058671F" w:rsidRPr="0008119E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8119E">
              <w:rPr>
                <w:rFonts w:cstheme="minorHAnsi"/>
                <w:color w:val="000000"/>
                <w:sz w:val="22"/>
                <w:szCs w:val="22"/>
              </w:rPr>
              <w:t>2.</w:t>
            </w:r>
            <w:r>
              <w:rPr>
                <w:rFonts w:cstheme="minorHAnsi"/>
                <w:color w:val="000000"/>
                <w:sz w:val="22"/>
                <w:szCs w:val="22"/>
              </w:rPr>
              <w:t>06 (1.55 – 2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DAAA" w14:textId="77777777" w:rsidR="0058671F" w:rsidRPr="003162CE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162CE">
              <w:rPr>
                <w:color w:val="000000" w:themeColor="text1"/>
                <w:sz w:val="22"/>
                <w:szCs w:val="22"/>
              </w:rPr>
              <w:t>&lt;0.0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81C6" w14:textId="77777777" w:rsidR="0058671F" w:rsidRPr="00687C3E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7C3E">
              <w:rPr>
                <w:rFonts w:cstheme="minorHAnsi"/>
                <w:color w:val="000000"/>
                <w:sz w:val="22"/>
                <w:szCs w:val="22"/>
              </w:rPr>
              <w:t>1.43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(1.08 – 1.8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76D9" w14:textId="77777777" w:rsidR="0058671F" w:rsidRPr="003162CE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01*</w:t>
            </w:r>
          </w:p>
        </w:tc>
      </w:tr>
      <w:tr w:rsidR="0058671F" w:rsidRPr="00174B50" w14:paraId="59DD9647" w14:textId="77777777" w:rsidTr="003F0C53">
        <w:trPr>
          <w:trHeight w:val="82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46540" w14:textId="77777777" w:rsidR="0058671F" w:rsidRPr="00432DDF" w:rsidRDefault="0058671F" w:rsidP="003F0C5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gt;</w:t>
            </w:r>
            <w:r w:rsidRPr="00432DD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5mg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D07CA" w14:textId="77777777" w:rsidR="0058671F" w:rsidRPr="00B51194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0AB6C" w14:textId="77777777" w:rsidR="0058671F" w:rsidRPr="003D540A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D1C50" w14:textId="77777777" w:rsidR="0058671F" w:rsidRPr="0008119E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8119E">
              <w:rPr>
                <w:rFonts w:cstheme="minorHAnsi"/>
                <w:color w:val="000000"/>
                <w:sz w:val="22"/>
                <w:szCs w:val="22"/>
              </w:rPr>
              <w:t>2.48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(2.08 – 2.9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3E6E1" w14:textId="77777777" w:rsidR="0058671F" w:rsidRPr="003162CE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162CE">
              <w:rPr>
                <w:color w:val="000000" w:themeColor="text1"/>
                <w:sz w:val="22"/>
                <w:szCs w:val="22"/>
              </w:rPr>
              <w:t>&lt;0.01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D19F5" w14:textId="77777777" w:rsidR="0058671F" w:rsidRPr="00687C3E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7C3E">
              <w:rPr>
                <w:rFonts w:cstheme="minorHAnsi"/>
                <w:color w:val="000000"/>
                <w:sz w:val="22"/>
                <w:szCs w:val="22"/>
              </w:rPr>
              <w:t>2.15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(1.80 – 2.5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9AC23" w14:textId="77777777" w:rsidR="0058671F" w:rsidRPr="003162CE" w:rsidRDefault="0058671F" w:rsidP="003F0C5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62CE">
              <w:rPr>
                <w:color w:val="000000" w:themeColor="text1"/>
                <w:sz w:val="22"/>
                <w:szCs w:val="22"/>
              </w:rPr>
              <w:t>&lt;0.01*</w:t>
            </w:r>
          </w:p>
        </w:tc>
      </w:tr>
      <w:tr w:rsidR="0058671F" w:rsidRPr="00174B50" w14:paraId="76147E72" w14:textId="77777777" w:rsidTr="006E3B73">
        <w:trPr>
          <w:trHeight w:val="82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AFA49" w14:textId="77777777" w:rsidR="0058671F" w:rsidRPr="00432DDF" w:rsidRDefault="0058671F" w:rsidP="003F0C53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</w:t>
            </w:r>
            <w:r w:rsidRPr="00432DD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ily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steroid dose, increasing in </w:t>
            </w:r>
            <w:r w:rsidRPr="00432DD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mg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432DD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ncrement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089D9" w14:textId="77777777" w:rsidR="0058671F" w:rsidRPr="00B51194" w:rsidRDefault="0058671F" w:rsidP="003F0C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6B06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156B0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5470A" w14:textId="77777777" w:rsidR="0058671F" w:rsidRPr="003D540A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,3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31230" w14:textId="77777777" w:rsidR="0058671F" w:rsidRPr="003162CE" w:rsidRDefault="0058671F" w:rsidP="003F0C53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1.11 (1.09 – 1.1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DA72F" w14:textId="77777777" w:rsidR="0058671F" w:rsidRPr="003162CE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162CE">
              <w:rPr>
                <w:color w:val="000000" w:themeColor="text1"/>
                <w:sz w:val="22"/>
                <w:szCs w:val="22"/>
              </w:rPr>
              <w:t>&lt;0.01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3978E" w14:textId="77777777" w:rsidR="0058671F" w:rsidRPr="003162CE" w:rsidRDefault="0058671F" w:rsidP="003F0C53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56B06">
              <w:rPr>
                <w:rFonts w:cstheme="minorHAnsi"/>
                <w:color w:val="000000"/>
                <w:sz w:val="22"/>
                <w:szCs w:val="22"/>
              </w:rPr>
              <w:t>1.1</w:t>
            </w:r>
            <w:r>
              <w:rPr>
                <w:rFonts w:cstheme="minorHAnsi"/>
                <w:color w:val="000000"/>
                <w:sz w:val="22"/>
                <w:szCs w:val="22"/>
              </w:rPr>
              <w:t>0 (1.08 - 1.1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A087D" w14:textId="77777777" w:rsidR="0058671F" w:rsidRPr="003162CE" w:rsidRDefault="0058671F" w:rsidP="003F0C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162CE">
              <w:rPr>
                <w:color w:val="000000" w:themeColor="text1"/>
                <w:sz w:val="22"/>
                <w:szCs w:val="22"/>
              </w:rPr>
              <w:t>&lt;0.01*</w:t>
            </w:r>
          </w:p>
        </w:tc>
      </w:tr>
      <w:tr w:rsidR="0058671F" w:rsidRPr="00174B50" w14:paraId="4389C286" w14:textId="77777777" w:rsidTr="006E3B73">
        <w:trPr>
          <w:trHeight w:val="441"/>
        </w:trPr>
        <w:tc>
          <w:tcPr>
            <w:tcW w:w="1092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3CFDB" w14:textId="77777777" w:rsidR="0058671F" w:rsidRPr="00944F40" w:rsidRDefault="0058671F" w:rsidP="003F0C5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†</w:t>
            </w:r>
            <w:r>
              <w:rPr>
                <w:color w:val="000000" w:themeColor="text1"/>
                <w:sz w:val="20"/>
                <w:szCs w:val="20"/>
              </w:rPr>
              <w:t>In this sub-analysis, t</w:t>
            </w:r>
            <w:r w:rsidRPr="00944F40">
              <w:rPr>
                <w:color w:val="000000" w:themeColor="text1"/>
                <w:sz w:val="20"/>
                <w:szCs w:val="20"/>
              </w:rPr>
              <w:t xml:space="preserve">hose with zero person-time are included </w:t>
            </w:r>
            <w:r>
              <w:rPr>
                <w:color w:val="000000" w:themeColor="text1"/>
                <w:sz w:val="20"/>
                <w:szCs w:val="20"/>
              </w:rPr>
              <w:t>using</w:t>
            </w:r>
            <w:r w:rsidRPr="00944F40">
              <w:rPr>
                <w:color w:val="000000" w:themeColor="text1"/>
                <w:sz w:val="20"/>
                <w:szCs w:val="20"/>
              </w:rPr>
              <w:t xml:space="preserve"> 0.5 days person-time</w:t>
            </w:r>
            <w:r>
              <w:rPr>
                <w:color w:val="000000" w:themeColor="text1"/>
                <w:sz w:val="20"/>
                <w:szCs w:val="20"/>
              </w:rPr>
              <w:t>. 28 people whose positive PCR tests returned after death due to laboratory delays are excluded.</w:t>
            </w:r>
          </w:p>
        </w:tc>
      </w:tr>
    </w:tbl>
    <w:p w14:paraId="70C84200" w14:textId="77777777" w:rsidR="009901B0" w:rsidRDefault="009901B0">
      <w:pPr>
        <w:rPr>
          <w:sz w:val="22"/>
          <w:szCs w:val="22"/>
        </w:rPr>
        <w:sectPr w:rsidR="009901B0" w:rsidSect="009901B0">
          <w:pgSz w:w="1682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-725"/>
        <w:tblW w:w="11057" w:type="dxa"/>
        <w:tblLook w:val="04A0" w:firstRow="1" w:lastRow="0" w:firstColumn="1" w:lastColumn="0" w:noHBand="0" w:noVBand="1"/>
      </w:tblPr>
      <w:tblGrid>
        <w:gridCol w:w="4962"/>
        <w:gridCol w:w="987"/>
        <w:gridCol w:w="1276"/>
        <w:gridCol w:w="1417"/>
        <w:gridCol w:w="2415"/>
      </w:tblGrid>
      <w:tr w:rsidR="00662635" w:rsidRPr="00BA29C1" w14:paraId="2479E465" w14:textId="77777777" w:rsidTr="000254D3">
        <w:trPr>
          <w:trHeight w:val="331"/>
        </w:trPr>
        <w:tc>
          <w:tcPr>
            <w:tcW w:w="1105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AED99" w14:textId="0B7CFA12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lastRenderedPageBreak/>
              <w:t xml:space="preserve">Supplementary Table </w:t>
            </w:r>
            <w:r w:rsidR="00750FE5">
              <w:rPr>
                <w:rFonts w:cstheme="minorHAnsi"/>
                <w:sz w:val="22"/>
                <w:szCs w:val="22"/>
              </w:rPr>
              <w:t>S</w:t>
            </w:r>
            <w:r>
              <w:rPr>
                <w:rFonts w:cstheme="minorHAnsi"/>
                <w:sz w:val="22"/>
                <w:szCs w:val="22"/>
              </w:rPr>
              <w:t>5</w:t>
            </w:r>
            <w:r w:rsidRPr="00BA29C1">
              <w:rPr>
                <w:rFonts w:cstheme="minorHAnsi"/>
                <w:sz w:val="22"/>
                <w:szCs w:val="22"/>
              </w:rPr>
              <w:t>: Summary of hospital and intensive care unit (ICU) admissions, including demographics and characteristics of stay</w:t>
            </w:r>
          </w:p>
        </w:tc>
      </w:tr>
      <w:tr w:rsidR="00662635" w:rsidRPr="00BA29C1" w14:paraId="555D69E0" w14:textId="77777777" w:rsidTr="000254D3">
        <w:trPr>
          <w:trHeight w:val="331"/>
        </w:trPr>
        <w:tc>
          <w:tcPr>
            <w:tcW w:w="11057" w:type="dxa"/>
            <w:gridSpan w:val="5"/>
            <w:tcBorders>
              <w:left w:val="nil"/>
              <w:bottom w:val="nil"/>
              <w:right w:val="nil"/>
            </w:tcBorders>
          </w:tcPr>
          <w:p w14:paraId="733BBA0D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Demographics</w:t>
            </w:r>
          </w:p>
        </w:tc>
      </w:tr>
      <w:tr w:rsidR="00662635" w:rsidRPr="00BA29C1" w14:paraId="703E81AA" w14:textId="77777777" w:rsidTr="000254D3">
        <w:trPr>
          <w:trHeight w:val="3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BB3989A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3F2512B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20B6F5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Mean 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17DB20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Median age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A3E39DB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IQR</w:t>
            </w:r>
          </w:p>
        </w:tc>
      </w:tr>
      <w:tr w:rsidR="00662635" w:rsidRPr="00BA29C1" w14:paraId="327A4586" w14:textId="77777777" w:rsidTr="000254D3">
        <w:trPr>
          <w:trHeight w:val="31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414F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Any admission with COVID cod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3291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4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BA29C1">
              <w:rPr>
                <w:rFonts w:cstheme="minorHAnsi"/>
                <w:sz w:val="22"/>
                <w:szCs w:val="22"/>
              </w:rPr>
              <w:t>43</w:t>
            </w:r>
            <w:r>
              <w:rPr>
                <w:rFonts w:cstheme="minorHAnsi"/>
                <w:sz w:val="22"/>
                <w:szCs w:val="22"/>
              </w:rPr>
              <w:t>3</w:t>
            </w:r>
            <w:r w:rsidRPr="00BA29C1">
              <w:rPr>
                <w:rFonts w:cstheme="minorHAnsi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A75D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6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6797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73.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C64D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59.6-82.5 (22.9)</w:t>
            </w:r>
          </w:p>
        </w:tc>
      </w:tr>
      <w:tr w:rsidR="00662635" w:rsidRPr="00BA29C1" w14:paraId="6405CC2C" w14:textId="77777777" w:rsidTr="000254D3">
        <w:trPr>
          <w:trHeight w:val="31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FF72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 xml:space="preserve">        Death certificate mention of COVID-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831E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BA29C1">
              <w:rPr>
                <w:rFonts w:cstheme="minorHAnsi"/>
                <w:sz w:val="22"/>
                <w:szCs w:val="22"/>
              </w:rPr>
              <w:t>081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F368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7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D0FE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78.9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95FC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69.9-85.2 (15.3)</w:t>
            </w:r>
          </w:p>
        </w:tc>
      </w:tr>
      <w:tr w:rsidR="00662635" w:rsidRPr="00BA29C1" w14:paraId="27D26F3E" w14:textId="77777777" w:rsidTr="000254D3">
        <w:trPr>
          <w:trHeight w:val="31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95EA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 xml:space="preserve">        Death within 28 days of positive COVID-19 PC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1B5B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5ABC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7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AE9F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78.7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D8D0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70.2-85.1 (14.9)</w:t>
            </w:r>
          </w:p>
        </w:tc>
      </w:tr>
      <w:tr w:rsidR="00662635" w:rsidRPr="00BA29C1" w14:paraId="71761A2F" w14:textId="77777777" w:rsidTr="000254D3">
        <w:trPr>
          <w:trHeight w:val="3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6288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ICU admission with COVID cod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E069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F04A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5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200B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60.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4C0B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48.2-69.3 (21.1)</w:t>
            </w:r>
          </w:p>
        </w:tc>
      </w:tr>
      <w:tr w:rsidR="00662635" w:rsidRPr="00BA29C1" w14:paraId="215F1CC0" w14:textId="77777777" w:rsidTr="000254D3">
        <w:trPr>
          <w:trHeight w:val="3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7542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 xml:space="preserve">        Death certificate mention of COVID-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4C4E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1253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6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A04B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65.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222E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57.8-74.5 (16.7)</w:t>
            </w:r>
          </w:p>
        </w:tc>
      </w:tr>
      <w:tr w:rsidR="00662635" w:rsidRPr="00BA29C1" w14:paraId="3BDA06AA" w14:textId="77777777" w:rsidTr="000254D3">
        <w:trPr>
          <w:trHeight w:val="3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A3A7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 xml:space="preserve">        Death within 28 days of tes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1675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69B5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6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317A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65.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DE4C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57.3-75.4 (18.2)</w:t>
            </w:r>
          </w:p>
        </w:tc>
      </w:tr>
      <w:tr w:rsidR="00662635" w:rsidRPr="00BA29C1" w14:paraId="1C25B9FB" w14:textId="77777777" w:rsidTr="000254D3">
        <w:trPr>
          <w:trHeight w:val="3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87BE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COVID positive, not admitted, al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51A7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6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BA29C1">
              <w:rPr>
                <w:rFonts w:cstheme="minorHAnsi"/>
                <w:sz w:val="22"/>
                <w:szCs w:val="22"/>
              </w:rPr>
              <w:t>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2E0A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FC37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49.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A7DF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29.9-65.8 (35.9)</w:t>
            </w:r>
          </w:p>
        </w:tc>
      </w:tr>
      <w:tr w:rsidR="00662635" w:rsidRPr="00BA29C1" w14:paraId="5841EFC6" w14:textId="77777777" w:rsidTr="000254D3">
        <w:trPr>
          <w:trHeight w:val="3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8CDA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 xml:space="preserve">        Death from all caus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69A6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F938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8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B32F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84.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E3BF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76.1-89.6 (13.5)</w:t>
            </w:r>
          </w:p>
        </w:tc>
      </w:tr>
      <w:tr w:rsidR="00662635" w:rsidRPr="00BA29C1" w14:paraId="04646D31" w14:textId="77777777" w:rsidTr="000254D3">
        <w:trPr>
          <w:trHeight w:val="3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7384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 xml:space="preserve">        Death certificate mention of COVID-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8112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5B98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8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97B5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84.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CB27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76.1-89.9 (13.8)</w:t>
            </w:r>
          </w:p>
        </w:tc>
      </w:tr>
      <w:tr w:rsidR="00662635" w:rsidRPr="00BA29C1" w14:paraId="7E5B698F" w14:textId="77777777" w:rsidTr="000254D3">
        <w:trPr>
          <w:trHeight w:val="3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91FF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 xml:space="preserve">        Death within 28 days of tes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A905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240</w:t>
            </w:r>
            <w:r w:rsidRPr="006E3B73">
              <w:rPr>
                <w:rFonts w:cstheme="min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064C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8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7784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84.</w:t>
            </w: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B7A1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75.7-89.8 (14.1)</w:t>
            </w:r>
          </w:p>
        </w:tc>
      </w:tr>
      <w:tr w:rsidR="00662635" w:rsidRPr="00BA29C1" w14:paraId="41A0BC91" w14:textId="77777777" w:rsidTr="000254D3">
        <w:trPr>
          <w:trHeight w:val="331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D9D7F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Mention of COVID-19 on death certificate, without admission or positive PC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FBF12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1D647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8</w:t>
            </w:r>
            <w:r>
              <w:rPr>
                <w:rFonts w:cstheme="minorHAnsi"/>
                <w:sz w:val="22"/>
                <w:szCs w:val="22"/>
              </w:rPr>
              <w:t>2</w:t>
            </w:r>
            <w:r w:rsidRPr="00BA29C1">
              <w:rPr>
                <w:rFonts w:cstheme="minorHAnsi"/>
                <w:sz w:val="22"/>
                <w:szCs w:val="22"/>
              </w:rPr>
              <w:t>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6393C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84.6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E8BAA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7</w:t>
            </w:r>
            <w:r>
              <w:rPr>
                <w:rFonts w:cstheme="minorHAnsi"/>
                <w:sz w:val="22"/>
                <w:szCs w:val="22"/>
              </w:rPr>
              <w:t>3.8</w:t>
            </w:r>
            <w:r w:rsidRPr="00BA29C1">
              <w:rPr>
                <w:rFonts w:cstheme="minorHAnsi"/>
                <w:sz w:val="22"/>
                <w:szCs w:val="22"/>
              </w:rPr>
              <w:t>-</w:t>
            </w:r>
            <w:r>
              <w:rPr>
                <w:rFonts w:cstheme="minorHAnsi"/>
                <w:sz w:val="22"/>
                <w:szCs w:val="22"/>
              </w:rPr>
              <w:t>90.6</w:t>
            </w:r>
            <w:r w:rsidRPr="00BA29C1">
              <w:rPr>
                <w:rFonts w:cstheme="minorHAnsi"/>
                <w:sz w:val="22"/>
                <w:szCs w:val="22"/>
              </w:rPr>
              <w:t xml:space="preserve"> (1</w:t>
            </w:r>
            <w:r>
              <w:rPr>
                <w:rFonts w:cstheme="minorHAnsi"/>
                <w:sz w:val="22"/>
                <w:szCs w:val="22"/>
              </w:rPr>
              <w:t>6</w:t>
            </w:r>
            <w:r w:rsidRPr="00BA29C1">
              <w:rPr>
                <w:rFonts w:cstheme="minorHAnsi"/>
                <w:sz w:val="22"/>
                <w:szCs w:val="22"/>
              </w:rPr>
              <w:t>.8)</w:t>
            </w:r>
          </w:p>
        </w:tc>
      </w:tr>
      <w:tr w:rsidR="00662635" w:rsidRPr="00BA29C1" w14:paraId="44447620" w14:textId="77777777" w:rsidTr="000254D3">
        <w:trPr>
          <w:trHeight w:val="331"/>
        </w:trPr>
        <w:tc>
          <w:tcPr>
            <w:tcW w:w="110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EEF46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*Of whom 3014/443</w:t>
            </w:r>
            <w:r>
              <w:rPr>
                <w:rFonts w:cstheme="minorHAnsi"/>
                <w:sz w:val="22"/>
                <w:szCs w:val="22"/>
              </w:rPr>
              <w:t>3</w:t>
            </w:r>
            <w:r w:rsidRPr="00BA29C1">
              <w:rPr>
                <w:rFonts w:cstheme="minorHAnsi"/>
                <w:sz w:val="22"/>
                <w:szCs w:val="22"/>
              </w:rPr>
              <w:t xml:space="preserve"> had a positive COVID-19 PCR test</w:t>
            </w:r>
          </w:p>
          <w:p w14:paraId="10DE4027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† Of whom 1015/1081 had a positive COVID-19 PCR test</w:t>
            </w:r>
          </w:p>
          <w:p w14:paraId="394FC4FA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6E3B73">
              <w:rPr>
                <w:rFonts w:cstheme="minorHAnsi"/>
                <w:sz w:val="22"/>
                <w:szCs w:val="22"/>
                <w:vertAlign w:val="superscript"/>
              </w:rPr>
              <w:t>§</w:t>
            </w:r>
            <w:r w:rsidRPr="00BA29C1">
              <w:rPr>
                <w:rFonts w:cstheme="minorHAnsi"/>
                <w:sz w:val="22"/>
                <w:szCs w:val="22"/>
              </w:rPr>
              <w:t>Of whom 211/240 had mention of COVID-19 on their death certificate</w:t>
            </w:r>
          </w:p>
        </w:tc>
      </w:tr>
      <w:tr w:rsidR="00662635" w:rsidRPr="00BA29C1" w14:paraId="3B4C3BC7" w14:textId="77777777" w:rsidTr="000254D3">
        <w:trPr>
          <w:trHeight w:val="331"/>
        </w:trPr>
        <w:tc>
          <w:tcPr>
            <w:tcW w:w="110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47229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All hospital admissions with a diagnostic code for COVID-19‡ (n=4432)</w:t>
            </w:r>
          </w:p>
        </w:tc>
      </w:tr>
      <w:tr w:rsidR="00662635" w:rsidRPr="00BA29C1" w14:paraId="4FB7F622" w14:textId="77777777" w:rsidTr="000254D3">
        <w:trPr>
          <w:trHeight w:val="331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E1390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16616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62DB1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38EA8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Range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49515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IQR</w:t>
            </w:r>
          </w:p>
        </w:tc>
      </w:tr>
      <w:tr w:rsidR="00662635" w:rsidRPr="00BA29C1" w14:paraId="68BB9CB2" w14:textId="77777777" w:rsidTr="000254D3">
        <w:trPr>
          <w:trHeight w:val="3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5655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Duration of admission (days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EEDF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9B61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C52F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0.0-269.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79F6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4.0-21.0</w:t>
            </w:r>
          </w:p>
        </w:tc>
      </w:tr>
      <w:tr w:rsidR="00662635" w:rsidRPr="00BA29C1" w14:paraId="5475A680" w14:textId="77777777" w:rsidTr="000254D3">
        <w:trPr>
          <w:trHeight w:val="331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739B3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Number of admissions per individua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D441E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B26AA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71F33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.0-23.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4C065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.0-3.0</w:t>
            </w:r>
          </w:p>
        </w:tc>
      </w:tr>
      <w:tr w:rsidR="00662635" w:rsidRPr="00BA29C1" w14:paraId="3F105FCD" w14:textId="77777777" w:rsidTr="000254D3">
        <w:trPr>
          <w:trHeight w:val="331"/>
        </w:trPr>
        <w:tc>
          <w:tcPr>
            <w:tcW w:w="110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1651A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ICU admissions with a diagnostic code for COVID-19‡ (n=387)</w:t>
            </w:r>
          </w:p>
        </w:tc>
      </w:tr>
      <w:tr w:rsidR="00662635" w:rsidRPr="00BA29C1" w14:paraId="5D53E77C" w14:textId="77777777" w:rsidTr="000254D3">
        <w:trPr>
          <w:trHeight w:val="331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80EA4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69B3E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E887F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72411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Range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F4EEE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IQR</w:t>
            </w:r>
          </w:p>
        </w:tc>
      </w:tr>
      <w:tr w:rsidR="00662635" w:rsidRPr="00BA29C1" w14:paraId="51F35527" w14:textId="77777777" w:rsidTr="000254D3">
        <w:trPr>
          <w:trHeight w:val="3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76E1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Basic respiratory support day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9917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CADD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7360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0.0-65.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03B6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.0-6.0</w:t>
            </w:r>
          </w:p>
        </w:tc>
      </w:tr>
      <w:tr w:rsidR="00662635" w:rsidRPr="00BA29C1" w14:paraId="6B931AA2" w14:textId="77777777" w:rsidTr="000254D3">
        <w:trPr>
          <w:trHeight w:val="3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92B4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Advanced respiratory support day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05EB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CC08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7.</w:t>
            </w:r>
            <w:r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2992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0.0-140.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97A3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0.0-8.0</w:t>
            </w:r>
          </w:p>
        </w:tc>
      </w:tr>
      <w:tr w:rsidR="00662635" w:rsidRPr="00BA29C1" w14:paraId="5C4A1778" w14:textId="77777777" w:rsidTr="000254D3">
        <w:trPr>
          <w:trHeight w:val="3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B191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Duration of admission (days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ACC3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B1AB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DEA4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0.0-170.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F42C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3.0-15.0</w:t>
            </w:r>
          </w:p>
        </w:tc>
      </w:tr>
      <w:tr w:rsidR="00662635" w:rsidRPr="00BA29C1" w14:paraId="6F321D3F" w14:textId="77777777" w:rsidTr="000254D3">
        <w:trPr>
          <w:trHeight w:val="331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34E7B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Number of ICU admissions per individua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69023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4652F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A8714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.0-5.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CDD49" w14:textId="77777777" w:rsidR="00662635" w:rsidRPr="00BA29C1" w:rsidRDefault="00662635" w:rsidP="000254D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1.0-1.0</w:t>
            </w:r>
          </w:p>
        </w:tc>
      </w:tr>
      <w:tr w:rsidR="00662635" w:rsidRPr="00BA29C1" w14:paraId="366345D4" w14:textId="77777777" w:rsidTr="000254D3">
        <w:trPr>
          <w:trHeight w:val="331"/>
        </w:trPr>
        <w:tc>
          <w:tcPr>
            <w:tcW w:w="110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8F105" w14:textId="77777777" w:rsidR="00662635" w:rsidRPr="00BA29C1" w:rsidRDefault="00662635" w:rsidP="000254D3">
            <w:pPr>
              <w:rPr>
                <w:rFonts w:cstheme="minorHAnsi"/>
                <w:sz w:val="22"/>
                <w:szCs w:val="22"/>
              </w:rPr>
            </w:pPr>
            <w:r w:rsidRPr="00BA29C1">
              <w:rPr>
                <w:rFonts w:cstheme="minorHAnsi"/>
                <w:sz w:val="22"/>
                <w:szCs w:val="22"/>
              </w:rPr>
              <w:t>‡Where an individual had more than one admission, totals are summed</w:t>
            </w:r>
          </w:p>
        </w:tc>
      </w:tr>
    </w:tbl>
    <w:p w14:paraId="6310FB1F" w14:textId="77777777" w:rsidR="00662635" w:rsidRDefault="00662635" w:rsidP="0058671F">
      <w:pPr>
        <w:rPr>
          <w:color w:val="000000" w:themeColor="text1"/>
          <w:sz w:val="22"/>
          <w:szCs w:val="22"/>
        </w:rPr>
      </w:pPr>
      <w:r w:rsidRPr="00D34D73">
        <w:rPr>
          <w:color w:val="000000" w:themeColor="text1"/>
          <w:sz w:val="22"/>
          <w:szCs w:val="22"/>
        </w:rPr>
        <w:t xml:space="preserve"> </w:t>
      </w:r>
    </w:p>
    <w:p w14:paraId="078CEABB" w14:textId="77777777" w:rsidR="00662635" w:rsidRDefault="00662635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14:paraId="2D85C57C" w14:textId="12437E08" w:rsidR="0058671F" w:rsidRPr="0068045C" w:rsidRDefault="0058671F" w:rsidP="0058671F">
      <w:pPr>
        <w:rPr>
          <w:rFonts w:cs="Arial"/>
          <w:i/>
          <w:iCs/>
          <w:sz w:val="20"/>
          <w:szCs w:val="20"/>
        </w:rPr>
      </w:pPr>
      <w:r w:rsidRPr="00D34D73">
        <w:rPr>
          <w:color w:val="000000" w:themeColor="text1"/>
          <w:sz w:val="22"/>
          <w:szCs w:val="22"/>
        </w:rPr>
        <w:lastRenderedPageBreak/>
        <w:t xml:space="preserve">Supplementary Figure </w:t>
      </w:r>
      <w:r w:rsidR="00750FE5">
        <w:rPr>
          <w:color w:val="000000" w:themeColor="text1"/>
          <w:sz w:val="22"/>
          <w:szCs w:val="22"/>
        </w:rPr>
        <w:t>S</w:t>
      </w:r>
      <w:r w:rsidR="00465BC4">
        <w:rPr>
          <w:color w:val="000000" w:themeColor="text1"/>
          <w:sz w:val="22"/>
          <w:szCs w:val="22"/>
        </w:rPr>
        <w:t>1</w:t>
      </w:r>
      <w:r w:rsidRPr="00D34D73">
        <w:rPr>
          <w:color w:val="000000" w:themeColor="text1"/>
          <w:sz w:val="22"/>
          <w:szCs w:val="22"/>
        </w:rPr>
        <w:t>: Deaths in RAIRD cohort between 01 August 2020 and 30 April 2021, shown as all deaths, deaths with any mention of COVID-19 on the death certificate and deaths within 28-days of a positive COVID-19 PCR test, with all deaths in RAIRD cohort between 01 August 2019 and 30 April 2020 as a comparator</w:t>
      </w:r>
      <w:r>
        <w:rPr>
          <w:noProof/>
          <w:color w:val="000000" w:themeColor="text1"/>
          <w:sz w:val="22"/>
          <w:szCs w:val="22"/>
        </w:rPr>
        <w:t xml:space="preserve"> </w:t>
      </w:r>
      <w:r>
        <w:rPr>
          <w:noProof/>
          <w:color w:val="000000" w:themeColor="text1"/>
          <w:sz w:val="22"/>
          <w:szCs w:val="22"/>
          <w:lang w:eastAsia="en-GB"/>
        </w:rPr>
        <w:drawing>
          <wp:inline distT="0" distB="0" distL="0" distR="0" wp14:anchorId="26588DEC" wp14:editId="2E49688F">
            <wp:extent cx="5731510" cy="6515100"/>
            <wp:effectExtent l="0" t="0" r="0" b="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1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36C">
        <w:rPr>
          <w:color w:val="000000" w:themeColor="text1"/>
          <w:sz w:val="22"/>
          <w:szCs w:val="22"/>
          <w:highlight w:val="yellow"/>
        </w:rPr>
        <w:t xml:space="preserve"> </w:t>
      </w:r>
    </w:p>
    <w:p w14:paraId="7FF5FB3D" w14:textId="77777777" w:rsidR="0058671F" w:rsidRDefault="0058671F" w:rsidP="0058671F"/>
    <w:p w14:paraId="1AB44128" w14:textId="77777777" w:rsidR="0058671F" w:rsidRDefault="0058671F" w:rsidP="0058671F"/>
    <w:p w14:paraId="103467E3" w14:textId="77777777" w:rsidR="0058671F" w:rsidRDefault="0058671F" w:rsidP="0058671F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  <w: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  <w:br w:type="page"/>
      </w:r>
    </w:p>
    <w:p w14:paraId="45822676" w14:textId="77777777" w:rsidR="0058671F" w:rsidRDefault="0058671F" w:rsidP="0058671F">
      <w:pPr>
        <w:rPr>
          <w:rFonts w:eastAsia="Times New Roman" w:cstheme="minorHAnsi"/>
          <w:color w:val="000000" w:themeColor="text1"/>
          <w:sz w:val="22"/>
          <w:szCs w:val="22"/>
          <w:highlight w:val="yellow"/>
          <w:lang w:eastAsia="en-GB"/>
        </w:rPr>
        <w:sectPr w:rsidR="0058671F" w:rsidSect="009034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0A6325" w14:textId="2318D601" w:rsidR="0058671F" w:rsidRPr="00A965FC" w:rsidRDefault="0058671F" w:rsidP="0058671F">
      <w:r w:rsidRPr="00A965FC">
        <w:rPr>
          <w:rFonts w:eastAsia="Times New Roman" w:cstheme="minorHAnsi"/>
          <w:color w:val="000000" w:themeColor="text1"/>
          <w:lang w:eastAsia="en-GB"/>
        </w:rPr>
        <w:lastRenderedPageBreak/>
        <w:t xml:space="preserve">Supplementary Figure </w:t>
      </w:r>
      <w:r w:rsidR="00750FE5">
        <w:rPr>
          <w:rFonts w:eastAsia="Times New Roman" w:cstheme="minorHAnsi"/>
          <w:color w:val="000000" w:themeColor="text1"/>
          <w:lang w:eastAsia="en-GB"/>
        </w:rPr>
        <w:t>S</w:t>
      </w:r>
      <w:r w:rsidR="00465BC4">
        <w:rPr>
          <w:rFonts w:eastAsia="Times New Roman" w:cstheme="minorHAnsi"/>
          <w:color w:val="000000" w:themeColor="text1"/>
          <w:lang w:eastAsia="en-GB"/>
        </w:rPr>
        <w:t>2</w:t>
      </w:r>
      <w:r w:rsidRPr="00A965FC">
        <w:rPr>
          <w:rFonts w:eastAsia="Times New Roman" w:cstheme="minorHAnsi"/>
          <w:color w:val="000000" w:themeColor="text1"/>
          <w:lang w:eastAsia="en-GB"/>
        </w:rPr>
        <w:t xml:space="preserve">: </w:t>
      </w:r>
      <w:r w:rsidRPr="00A965FC">
        <w:t>Cause of death by category and age in</w:t>
      </w:r>
      <w:r>
        <w:t xml:space="preserve"> people with RAIRD</w:t>
      </w:r>
      <w:r w:rsidRPr="00A965FC">
        <w:t xml:space="preserve"> i) between August 2020 to April 2021 and ii) mean over August to April 2016-2020</w:t>
      </w:r>
    </w:p>
    <w:p w14:paraId="028A59F6" w14:textId="77777777" w:rsidR="0058671F" w:rsidRPr="0056197B" w:rsidRDefault="0058671F" w:rsidP="0058671F">
      <w:pPr>
        <w:rPr>
          <w:rFonts w:eastAsia="Times New Roman" w:cstheme="minorHAnsi"/>
          <w:color w:val="000000" w:themeColor="text1"/>
          <w:sz w:val="22"/>
          <w:szCs w:val="22"/>
          <w:lang w:eastAsia="en-GB"/>
        </w:rPr>
      </w:pPr>
    </w:p>
    <w:p w14:paraId="10A9EBD7" w14:textId="77777777" w:rsidR="0058671F" w:rsidRDefault="0058671F" w:rsidP="0058671F">
      <w:pPr>
        <w:numPr>
          <w:ilvl w:val="0"/>
          <w:numId w:val="1"/>
        </w:numPr>
        <w:spacing w:after="160" w:line="480" w:lineRule="auto"/>
        <w:ind w:left="720"/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  <w:r>
        <w:rPr>
          <w:rFonts w:ascii="Verdana" w:eastAsia="Times New Roman" w:hAnsi="Verdana" w:cstheme="minorHAnsi"/>
          <w:b/>
          <w:bCs/>
          <w:noProof/>
          <w:color w:val="000000" w:themeColor="text1"/>
          <w:sz w:val="20"/>
          <w:szCs w:val="20"/>
          <w:lang w:eastAsia="en-GB"/>
        </w:rPr>
        <w:drawing>
          <wp:anchor distT="0" distB="0" distL="114300" distR="114300" simplePos="0" relativeHeight="251672576" behindDoc="0" locked="0" layoutInCell="1" allowOverlap="1" wp14:anchorId="513CF6E9" wp14:editId="2AD934FE">
            <wp:simplePos x="0" y="0"/>
            <wp:positionH relativeFrom="margin">
              <wp:posOffset>456565</wp:posOffset>
            </wp:positionH>
            <wp:positionV relativeFrom="page">
              <wp:posOffset>1003300</wp:posOffset>
            </wp:positionV>
            <wp:extent cx="6463195" cy="4038600"/>
            <wp:effectExtent l="0" t="0" r="0" b="0"/>
            <wp:wrapNone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344" cy="4048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  <w:t xml:space="preserve">                                                                                       </w:t>
      </w:r>
    </w:p>
    <w:p w14:paraId="61C956CC" w14:textId="77777777" w:rsidR="0058671F" w:rsidRDefault="0058671F" w:rsidP="0058671F">
      <w:pPr>
        <w:spacing w:after="160" w:line="480" w:lineRule="auto"/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0413A9BA" w14:textId="77777777" w:rsidR="0058671F" w:rsidRDefault="0058671F" w:rsidP="0058671F">
      <w:pPr>
        <w:spacing w:after="160" w:line="480" w:lineRule="auto"/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01630157" w14:textId="77777777" w:rsidR="0058671F" w:rsidRDefault="0058671F" w:rsidP="0058671F">
      <w:pPr>
        <w:spacing w:after="160" w:line="480" w:lineRule="auto"/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4E3725FF" w14:textId="77777777" w:rsidR="0058671F" w:rsidRDefault="0058671F" w:rsidP="0058671F">
      <w:pPr>
        <w:spacing w:after="160" w:line="480" w:lineRule="auto"/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34B974BD" w14:textId="77777777" w:rsidR="0058671F" w:rsidRDefault="0058671F" w:rsidP="0058671F">
      <w:pPr>
        <w:spacing w:after="160" w:line="480" w:lineRule="auto"/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49C05871" w14:textId="77777777" w:rsidR="0058671F" w:rsidRDefault="0058671F" w:rsidP="0058671F">
      <w:pPr>
        <w:spacing w:after="160" w:line="480" w:lineRule="auto"/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730DC276" w14:textId="77777777" w:rsidR="0058671F" w:rsidRDefault="0058671F" w:rsidP="0058671F">
      <w:pPr>
        <w:spacing w:after="160" w:line="480" w:lineRule="auto"/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71EA19C8" w14:textId="77777777" w:rsidR="0058671F" w:rsidRPr="0073525E" w:rsidRDefault="0058671F" w:rsidP="0058671F">
      <w:pPr>
        <w:spacing w:after="160" w:line="480" w:lineRule="auto"/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3CEC03AB" w14:textId="77777777" w:rsidR="0058671F" w:rsidRDefault="0058671F" w:rsidP="0058671F">
      <w:pPr>
        <w:rPr>
          <w:rFonts w:ascii="Verdana" w:eastAsia="Times New Roman" w:hAnsi="Verdana" w:cstheme="minorHAnsi"/>
          <w:b/>
          <w:bCs/>
          <w:color w:val="000000" w:themeColor="text1"/>
          <w:sz w:val="20"/>
          <w:szCs w:val="20"/>
          <w:lang w:eastAsia="en-GB"/>
        </w:rPr>
      </w:pPr>
      <w:bookmarkStart w:id="0" w:name="_Toc74587923"/>
    </w:p>
    <w:p w14:paraId="45559442" w14:textId="77777777" w:rsidR="0058671F" w:rsidRDefault="0058671F" w:rsidP="0058671F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7F257958" w14:textId="77777777" w:rsidR="0058671F" w:rsidRDefault="0058671F" w:rsidP="0058671F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5BAD2F36" w14:textId="77777777" w:rsidR="0058671F" w:rsidRDefault="0058671F" w:rsidP="0058671F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1DF90967" w14:textId="77777777" w:rsidR="0058671F" w:rsidRPr="0073525E" w:rsidRDefault="0058671F" w:rsidP="0058671F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  <w:r w:rsidRPr="0073525E"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  <w:t>ii)</w:t>
      </w:r>
    </w:p>
    <w:p w14:paraId="75EA85A3" w14:textId="77777777" w:rsidR="0058671F" w:rsidRDefault="0058671F" w:rsidP="0058671F">
      <w:pPr>
        <w:rPr>
          <w:rFonts w:ascii="Verdana" w:eastAsia="Times New Roman" w:hAnsi="Verdana" w:cstheme="minorHAnsi"/>
          <w:b/>
          <w:bCs/>
          <w:color w:val="000000" w:themeColor="text1"/>
          <w:sz w:val="20"/>
          <w:szCs w:val="20"/>
          <w:lang w:eastAsia="en-GB"/>
        </w:rPr>
      </w:pPr>
      <w:r>
        <w:rPr>
          <w:rFonts w:ascii="Verdana" w:eastAsia="Times New Roman" w:hAnsi="Verdana" w:cstheme="minorHAnsi"/>
          <w:b/>
          <w:bCs/>
          <w:noProof/>
          <w:color w:val="000000" w:themeColor="text1"/>
          <w:sz w:val="20"/>
          <w:szCs w:val="20"/>
          <w:lang w:eastAsia="en-GB"/>
        </w:rPr>
        <w:drawing>
          <wp:anchor distT="0" distB="0" distL="114300" distR="114300" simplePos="0" relativeHeight="251673600" behindDoc="0" locked="0" layoutInCell="1" allowOverlap="1" wp14:anchorId="69D2C0C6" wp14:editId="553A573A">
            <wp:simplePos x="0" y="0"/>
            <wp:positionH relativeFrom="column">
              <wp:posOffset>451485</wp:posOffset>
            </wp:positionH>
            <wp:positionV relativeFrom="paragraph">
              <wp:posOffset>9525</wp:posOffset>
            </wp:positionV>
            <wp:extent cx="6472555" cy="4044950"/>
            <wp:effectExtent l="0" t="0" r="4445" b="0"/>
            <wp:wrapNone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2555" cy="404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15BA85" w14:textId="77777777" w:rsidR="0058671F" w:rsidRDefault="0058671F" w:rsidP="0058671F">
      <w:pPr>
        <w:rPr>
          <w:rFonts w:ascii="Verdana" w:eastAsia="Times New Roman" w:hAnsi="Verdana" w:cstheme="minorHAnsi"/>
          <w:b/>
          <w:bCs/>
          <w:color w:val="000000" w:themeColor="text1"/>
          <w:sz w:val="20"/>
          <w:szCs w:val="20"/>
          <w:lang w:eastAsia="en-GB"/>
        </w:rPr>
      </w:pPr>
    </w:p>
    <w:p w14:paraId="79A16757" w14:textId="77777777" w:rsidR="0058671F" w:rsidRDefault="0058671F" w:rsidP="0058671F">
      <w:pPr>
        <w:rPr>
          <w:rFonts w:ascii="Verdana" w:eastAsia="Times New Roman" w:hAnsi="Verdana" w:cstheme="minorHAnsi"/>
          <w:b/>
          <w:bCs/>
          <w:color w:val="000000" w:themeColor="text1"/>
          <w:sz w:val="20"/>
          <w:szCs w:val="20"/>
          <w:lang w:eastAsia="en-GB"/>
        </w:rPr>
      </w:pPr>
    </w:p>
    <w:p w14:paraId="40066B71" w14:textId="77777777" w:rsidR="0058671F" w:rsidRDefault="0058671F" w:rsidP="0058671F">
      <w:pPr>
        <w:rPr>
          <w:rFonts w:eastAsia="Times New Roman" w:cstheme="minorHAnsi"/>
          <w:color w:val="000000" w:themeColor="text1"/>
          <w:sz w:val="22"/>
          <w:szCs w:val="22"/>
          <w:highlight w:val="yellow"/>
          <w:lang w:eastAsia="en-GB"/>
        </w:rPr>
      </w:pPr>
    </w:p>
    <w:p w14:paraId="5154AB30" w14:textId="77777777" w:rsidR="0058671F" w:rsidRDefault="0058671F" w:rsidP="0058671F">
      <w:pPr>
        <w:rPr>
          <w:rFonts w:eastAsia="Times New Roman" w:cstheme="minorHAnsi"/>
          <w:color w:val="000000" w:themeColor="text1"/>
          <w:sz w:val="22"/>
          <w:szCs w:val="22"/>
          <w:highlight w:val="yellow"/>
          <w:lang w:eastAsia="en-GB"/>
        </w:rPr>
        <w:sectPr w:rsidR="0058671F" w:rsidSect="0073525E">
          <w:pgSz w:w="11900" w:h="16820"/>
          <w:pgMar w:top="720" w:right="720" w:bottom="720" w:left="720" w:header="708" w:footer="708" w:gutter="0"/>
          <w:cols w:space="708"/>
          <w:docGrid w:linePitch="360"/>
        </w:sectPr>
      </w:pPr>
    </w:p>
    <w:p w14:paraId="383821CF" w14:textId="28314C96" w:rsidR="0058671F" w:rsidRPr="00D56570" w:rsidRDefault="007F2BF4" w:rsidP="0058671F">
      <w:pPr>
        <w:rPr>
          <w:rFonts w:eastAsia="Times New Roman" w:cstheme="minorHAnsi"/>
          <w:color w:val="000000" w:themeColor="text1"/>
          <w:sz w:val="22"/>
          <w:szCs w:val="22"/>
          <w:lang w:eastAsia="en-GB"/>
        </w:rPr>
      </w:pPr>
      <w:r>
        <w:rPr>
          <w:rFonts w:eastAsia="Times New Roman" w:cstheme="minorHAnsi"/>
          <w:color w:val="000000" w:themeColor="text1"/>
          <w:sz w:val="22"/>
          <w:szCs w:val="22"/>
          <w:lang w:eastAsia="en-GB"/>
        </w:rPr>
        <w:lastRenderedPageBreak/>
        <w:t>Supplementary Data S1</w:t>
      </w:r>
      <w:r w:rsidR="0058671F" w:rsidRPr="00D56570">
        <w:rPr>
          <w:rFonts w:eastAsia="Times New Roman" w:cstheme="minorHAnsi"/>
          <w:color w:val="000000" w:themeColor="text1"/>
          <w:sz w:val="22"/>
          <w:szCs w:val="22"/>
          <w:lang w:eastAsia="en-GB"/>
        </w:rPr>
        <w:t>:</w:t>
      </w:r>
      <w:bookmarkEnd w:id="0"/>
    </w:p>
    <w:p w14:paraId="5C75E614" w14:textId="77777777" w:rsidR="0058671F" w:rsidRPr="004B1F6E" w:rsidRDefault="0058671F" w:rsidP="0058671F">
      <w:pPr>
        <w:rPr>
          <w:rFonts w:eastAsia="Times New Roman" w:cstheme="minorHAnsi"/>
          <w:color w:val="000000" w:themeColor="text1"/>
          <w:sz w:val="22"/>
          <w:szCs w:val="22"/>
          <w:lang w:eastAsia="en-GB"/>
        </w:rPr>
      </w:pPr>
      <w:bookmarkStart w:id="1" w:name="_Toc74587924"/>
      <w:r w:rsidRPr="00D56570">
        <w:rPr>
          <w:rFonts w:eastAsia="Times New Roman" w:cstheme="minorHAnsi"/>
          <w:color w:val="000000" w:themeColor="text1"/>
          <w:sz w:val="22"/>
          <w:szCs w:val="22"/>
          <w:lang w:eastAsia="en-GB"/>
        </w:rPr>
        <w:t>Algorithm for assigning main rheumatological diagnosis</w:t>
      </w:r>
      <w:bookmarkEnd w:id="1"/>
    </w:p>
    <w:p w14:paraId="32086BFA" w14:textId="77777777" w:rsidR="0058671F" w:rsidRPr="004B1F6E" w:rsidRDefault="0058671F" w:rsidP="0058671F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08232014" w14:textId="77777777" w:rsidR="0058671F" w:rsidRPr="004B1F6E" w:rsidRDefault="0058671F" w:rsidP="0058671F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  <w:r w:rsidRPr="00D56570">
        <w:rPr>
          <w:rFonts w:ascii="Verdana" w:eastAsia="Times New Roman" w:hAnsi="Verdana" w:cstheme="minorHAnsi"/>
          <w:noProof/>
          <w:color w:val="000000" w:themeColor="text1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312A1B" wp14:editId="0B292614">
                <wp:simplePos x="0" y="0"/>
                <wp:positionH relativeFrom="column">
                  <wp:posOffset>-1270</wp:posOffset>
                </wp:positionH>
                <wp:positionV relativeFrom="paragraph">
                  <wp:posOffset>6346190</wp:posOffset>
                </wp:positionV>
                <wp:extent cx="6003925" cy="616585"/>
                <wp:effectExtent l="0" t="0" r="0" b="0"/>
                <wp:wrapNone/>
                <wp:docPr id="29" name="Text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3925" cy="6165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3EDE4C5" w14:textId="77777777" w:rsidR="0058671F" w:rsidRDefault="0058671F" w:rsidP="0058671F">
                            <w:pPr>
                              <w:jc w:val="center"/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>All records with only non-specific CTD codes remaining removed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312A1B" id="_x0000_t202" coordsize="21600,21600" o:spt="202" path="m,l,21600r21600,l21600,xe">
                <v:stroke joinstyle="miter"/>
                <v:path gradientshapeok="t" o:connecttype="rect"/>
              </v:shapetype>
              <v:shape id="TextBox 44" o:spid="_x0000_s1026" type="#_x0000_t202" style="position:absolute;margin-left:-.1pt;margin-top:499.7pt;width:472.75pt;height:48.5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" filled="f" strokecolor="black [3213]">
                <v:textbox>
                  <w:txbxContent>
                    <w:p w14:paraId="63EDE4C5" w14:textId="77777777" w:rsidR="0058671F" w:rsidRDefault="0058671F" w:rsidP="0058671F">
                      <w:pPr>
                        <w:jc w:val="center"/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>All records with only non-specific CTD codes remaining removed</w:t>
                      </w:r>
                    </w:p>
                  </w:txbxContent>
                </v:textbox>
              </v:shape>
            </w:pict>
          </mc:Fallback>
        </mc:AlternateContent>
      </w:r>
      <w:r w:rsidRPr="00D56570">
        <w:rPr>
          <w:rFonts w:ascii="Verdana" w:eastAsia="Times New Roman" w:hAnsi="Verdana" w:cstheme="minorHAnsi"/>
          <w:noProof/>
          <w:color w:val="000000" w:themeColor="text1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A67FB1" wp14:editId="427D8C82">
                <wp:simplePos x="0" y="0"/>
                <wp:positionH relativeFrom="column">
                  <wp:posOffset>3000375</wp:posOffset>
                </wp:positionH>
                <wp:positionV relativeFrom="paragraph">
                  <wp:posOffset>5883275</wp:posOffset>
                </wp:positionV>
                <wp:extent cx="1905" cy="462915"/>
                <wp:effectExtent l="0" t="0" r="0" b="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" cy="4629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E33493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236.25pt;margin-top:463.25pt;width:.15pt;height:36.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 w:rsidRPr="004B1F6E">
        <w:rPr>
          <w:rFonts w:ascii="Verdana" w:eastAsia="Times New Roman" w:hAnsi="Verdana" w:cstheme="minorHAnsi"/>
          <w:noProof/>
          <w:color w:val="000000" w:themeColor="text1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841D95" wp14:editId="124479F3">
                <wp:simplePos x="0" y="0"/>
                <wp:positionH relativeFrom="column">
                  <wp:posOffset>-593</wp:posOffset>
                </wp:positionH>
                <wp:positionV relativeFrom="paragraph">
                  <wp:posOffset>1136318</wp:posOffset>
                </wp:positionV>
                <wp:extent cx="6003930" cy="1329055"/>
                <wp:effectExtent l="0" t="0" r="15875" b="17145"/>
                <wp:wrapNone/>
                <wp:docPr id="30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3930" cy="13290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86E3FB2" w14:textId="77777777" w:rsidR="0058671F" w:rsidRDefault="0058671F" w:rsidP="0058671F">
                            <w:pPr>
                              <w:jc w:val="center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 xml:space="preserve">Where primary diagnosis was a non-specific CTD code </w:t>
                            </w:r>
                          </w:p>
                          <w:p w14:paraId="754A068C" w14:textId="77777777" w:rsidR="006E3B73" w:rsidRDefault="0058671F" w:rsidP="0058671F">
                            <w:pPr>
                              <w:jc w:val="center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>(“</w:t>
                            </w:r>
                            <w:r w:rsidRPr="00CC535B"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>Glomerular disorder in systemic connective tissue disorder</w:t>
                            </w: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 xml:space="preserve">” (N08.5), </w:t>
                            </w:r>
                          </w:p>
                          <w:p w14:paraId="788E593E" w14:textId="68072602" w:rsidR="0058671F" w:rsidRDefault="0058671F" w:rsidP="0058671F">
                            <w:pPr>
                              <w:jc w:val="center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>“R</w:t>
                            </w:r>
                            <w:r w:rsidRPr="00CC535B"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>enal tubulo-interstitial disorder in systemic connective tissue disorder</w:t>
                            </w: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>” (N16.4), “</w:t>
                            </w:r>
                            <w:r w:rsidRPr="00CC535B"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>Respiratory disorder in other diffuse connective tissue disorder</w:t>
                            </w: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>” (J99.1))</w:t>
                            </w:r>
                          </w:p>
                          <w:p w14:paraId="0802879A" w14:textId="77777777" w:rsidR="0058671F" w:rsidRDefault="0058671F" w:rsidP="0058671F">
                            <w:pPr>
                              <w:jc w:val="center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</w:pPr>
                          </w:p>
                          <w:p w14:paraId="6418DDF5" w14:textId="77777777" w:rsidR="0058671F" w:rsidRPr="00CC535B" w:rsidRDefault="0058671F" w:rsidP="0058671F">
                            <w:pPr>
                              <w:jc w:val="center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>Replaced with most recent specific diagnostic code</w:t>
                            </w:r>
                          </w:p>
                          <w:p w14:paraId="2907F6FE" w14:textId="77777777" w:rsidR="0058671F" w:rsidRDefault="0058671F" w:rsidP="0058671F">
                            <w:pPr>
                              <w:jc w:val="center"/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841D95" id="TextBox 5" o:spid="_x0000_s1027" type="#_x0000_t202" style="position:absolute;margin-left:-.05pt;margin-top:89.45pt;width:472.75pt;height:104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" filled="f" strokecolor="black [3213]">
                <v:textbox>
                  <w:txbxContent>
                    <w:p w14:paraId="386E3FB2" w14:textId="77777777" w:rsidR="0058671F" w:rsidRDefault="0058671F" w:rsidP="0058671F">
                      <w:pPr>
                        <w:jc w:val="center"/>
                        <w:rPr>
                          <w:rFonts w:ascii="Arial" w:eastAsia="Calibri" w:hAnsi="Arial"/>
                          <w:color w:val="000000"/>
                          <w:kern w:val="24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 xml:space="preserve">Where primary diagnosis was a non-specific CTD code </w:t>
                      </w:r>
                    </w:p>
                    <w:p w14:paraId="754A068C" w14:textId="77777777" w:rsidR="006E3B73" w:rsidRDefault="0058671F" w:rsidP="0058671F">
                      <w:pPr>
                        <w:jc w:val="center"/>
                        <w:rPr>
                          <w:rFonts w:ascii="Arial" w:eastAsia="Calibri" w:hAnsi="Arial"/>
                          <w:color w:val="000000"/>
                          <w:kern w:val="24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>(“</w:t>
                      </w:r>
                      <w:r w:rsidRPr="00CC535B"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>Glomerular disorder in systemic connective tissue disorder</w:t>
                      </w:r>
                      <w:r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 xml:space="preserve">” (N08.5), </w:t>
                      </w:r>
                    </w:p>
                    <w:p w14:paraId="788E593E" w14:textId="68072602" w:rsidR="0058671F" w:rsidRDefault="0058671F" w:rsidP="0058671F">
                      <w:pPr>
                        <w:jc w:val="center"/>
                        <w:rPr>
                          <w:rFonts w:ascii="Arial" w:eastAsia="Calibri" w:hAnsi="Arial"/>
                          <w:color w:val="000000"/>
                          <w:kern w:val="24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>“R</w:t>
                      </w:r>
                      <w:r w:rsidRPr="00CC535B"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>enal tubulo-interstitial disorder in systemic connective tissue disorder</w:t>
                      </w:r>
                      <w:r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>” (N16.4), “</w:t>
                      </w:r>
                      <w:r w:rsidRPr="00CC535B"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>Respiratory disorder in other diffuse connective tissue disorder</w:t>
                      </w:r>
                      <w:r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>” (J99.1))</w:t>
                      </w:r>
                    </w:p>
                    <w:p w14:paraId="0802879A" w14:textId="77777777" w:rsidR="0058671F" w:rsidRDefault="0058671F" w:rsidP="0058671F">
                      <w:pPr>
                        <w:jc w:val="center"/>
                        <w:rPr>
                          <w:rFonts w:ascii="Arial" w:eastAsia="Calibri" w:hAnsi="Arial"/>
                          <w:color w:val="000000"/>
                          <w:kern w:val="24"/>
                        </w:rPr>
                      </w:pPr>
                    </w:p>
                    <w:p w14:paraId="6418DDF5" w14:textId="77777777" w:rsidR="0058671F" w:rsidRPr="00CC535B" w:rsidRDefault="0058671F" w:rsidP="0058671F">
                      <w:pPr>
                        <w:jc w:val="center"/>
                        <w:rPr>
                          <w:rFonts w:ascii="Arial" w:eastAsia="Calibri" w:hAnsi="Arial"/>
                          <w:color w:val="000000"/>
                          <w:kern w:val="24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>Replaced with most recent specific diagnostic code</w:t>
                      </w:r>
                    </w:p>
                    <w:p w14:paraId="2907F6FE" w14:textId="77777777" w:rsidR="0058671F" w:rsidRDefault="0058671F" w:rsidP="0058671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4B1F6E">
        <w:rPr>
          <w:rFonts w:ascii="Verdana" w:eastAsia="Times New Roman" w:hAnsi="Verdana" w:cstheme="minorHAnsi"/>
          <w:noProof/>
          <w:color w:val="000000" w:themeColor="text1"/>
          <w:sz w:val="20"/>
          <w:szCs w:val="20"/>
          <w:lang w:eastAsia="en-GB"/>
        </w:rPr>
        <mc:AlternateContent>
          <mc:Choice Requires="wpg">
            <w:drawing>
              <wp:inline distT="0" distB="0" distL="0" distR="0" wp14:anchorId="140414A7" wp14:editId="7B990436">
                <wp:extent cx="6007686" cy="5886239"/>
                <wp:effectExtent l="0" t="0" r="12700" b="6985"/>
                <wp:docPr id="4" name="Group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7686" cy="5886239"/>
                          <a:chOff x="3" y="0"/>
                          <a:chExt cx="2412365" cy="5886239"/>
                        </a:xfrm>
                      </wpg:grpSpPr>
                      <wps:wsp>
                        <wps:cNvPr id="5" name="TextBox 5"/>
                        <wps:cNvSpPr txBox="1"/>
                        <wps:spPr>
                          <a:xfrm>
                            <a:off x="3" y="0"/>
                            <a:ext cx="2410852" cy="47001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19B32D6" w14:textId="77777777" w:rsidR="0058671F" w:rsidRPr="00CC535B" w:rsidRDefault="0058671F" w:rsidP="0058671F">
                              <w:pPr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  <w:t>Most recent diagnostic code for RAIRD applied as primary RAIRD diagnosis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0" name="Straight Arrow Connector 10"/>
                        <wps:cNvCnPr>
                          <a:stCxn id="5" idx="2"/>
                        </wps:cNvCnPr>
                        <wps:spPr>
                          <a:xfrm>
                            <a:off x="1205310" y="470019"/>
                            <a:ext cx="1074" cy="66657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Box 13"/>
                        <wps:cNvSpPr txBox="1"/>
                        <wps:spPr>
                          <a:xfrm>
                            <a:off x="3" y="2969893"/>
                            <a:ext cx="2411095" cy="6172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9F9F6F0" w14:textId="77777777" w:rsidR="0058671F" w:rsidRDefault="0058671F" w:rsidP="0058671F">
                              <w:pPr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  <w:t>Process repeated 8 times (until no further diagnostic codes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 flipH="1">
                            <a:off x="1205420" y="2465646"/>
                            <a:ext cx="964" cy="50448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>
                          <a:stCxn id="11" idx="2"/>
                        </wps:cNvCnPr>
                        <wps:spPr>
                          <a:xfrm flipH="1">
                            <a:off x="1205428" y="3587113"/>
                            <a:ext cx="3" cy="60130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TextBox 44"/>
                        <wps:cNvSpPr txBox="1"/>
                        <wps:spPr>
                          <a:xfrm>
                            <a:off x="1273" y="5269019"/>
                            <a:ext cx="2411095" cy="6172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5831BB1" w14:textId="77777777" w:rsidR="0058671F" w:rsidRDefault="0058671F" w:rsidP="0058671F">
                              <w:pPr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  <w:t>Process repeated 8 times (until no further diagnostic codes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26" name="TextBox 56"/>
                        <wps:cNvSpPr txBox="1"/>
                        <wps:spPr>
                          <a:xfrm>
                            <a:off x="638" y="4188422"/>
                            <a:ext cx="2411730" cy="6172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1CA5295" w14:textId="29120C6B" w:rsidR="0058671F" w:rsidRPr="00D56570" w:rsidRDefault="0058671F" w:rsidP="0058671F">
                              <w:pPr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  <w:t xml:space="preserve">Where primary diagnosis was </w:t>
                              </w:r>
                              <w:r w:rsidR="006E3B73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  <w:t>“</w:t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  <w:t>Polyarteritis Nodosa” or “Arteritis, unspecified” (I776), replaced with most recent specific diagnostic code (process not applied where next most recent code was a non-specific CTD code)</w:t>
                              </w:r>
                            </w:p>
                            <w:p w14:paraId="09CEEC95" w14:textId="77777777" w:rsidR="0058671F" w:rsidRDefault="0058671F" w:rsidP="0058671F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1206503" y="4805704"/>
                            <a:ext cx="955" cy="4633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40414A7" id="Group 59" o:spid="_x0000_s1028" style="width:473.05pt;height:463.5pt;mso-position-horizontal-relative:char;mso-position-vertical-relative:line" coordorigin="" coordsize="24123,588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">
                <v:shape id="_x0000_s1029" type="#_x0000_t202" style="position:absolute;width:24108;height:47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" filled="f" strokecolor="black [3213]">
                  <v:textbox>
                    <w:txbxContent>
                      <w:p w14:paraId="319B32D6" w14:textId="77777777" w:rsidR="0058671F" w:rsidRPr="00CC535B" w:rsidRDefault="0058671F" w:rsidP="0058671F">
                        <w:pPr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  <w:t>Most recent diagnostic code for RAIRD applied as primary RAIRD diagnosis</w:t>
                        </w:r>
                      </w:p>
                    </w:txbxContent>
                  </v:textbox>
                </v:shape>
                <v:shape id="Straight Arrow Connector 10" o:spid="_x0000_s1030" type="#_x0000_t32" style="position:absolute;left:12053;top:4700;width:10;height:66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Ili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/Tyiwyg508AAAD//wMAUEsBAi0AFAAGAAgAAAAhANvh9svuAAAAhQEAABMAAAAAAAAAAAAA&#10;AAAAAAAAAFtDb250ZW50X1R5cGVzXS54bWxQSwECLQAUAAYACAAAACEAWvQsW78AAAAVAQAACwAA&#10;AAAAAAAAAAAAAAAfAQAAX3JlbHMvLnJlbHNQSwECLQAUAAYACAAAACEAMmiJYsMAAADbAAAADwAA&#10;AAAAAAAAAAAAAAAHAgAAZHJzL2Rvd25yZXYueG1sUEsFBgAAAAADAAMAtwAAAPcCAAAAAA==&#10;" strokecolor="black [3200]" strokeweight=".5pt">
                  <v:stroke endarrow="block" joinstyle="miter"/>
                </v:shape>
                <v:shape id="TextBox 13" o:spid="_x0000_s1031" type="#_x0000_t202" style="position:absolute;top:29698;width:24110;height:61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" filled="f" strokecolor="black [3213]">
                  <v:textbox>
                    <w:txbxContent>
                      <w:p w14:paraId="29F9F6F0" w14:textId="77777777" w:rsidR="0058671F" w:rsidRDefault="0058671F" w:rsidP="0058671F">
                        <w:pPr>
                          <w:jc w:val="center"/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  <w:t>Process repeated 8 times (until no further diagnostic codes)</w:t>
                        </w:r>
                      </w:p>
                    </w:txbxContent>
                  </v:textbox>
                </v:shape>
                <v:shape id="Straight Arrow Connector 16" o:spid="_x0000_s1032" type="#_x0000_t32" style="position:absolute;left:12054;top:24656;width:9;height:504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20" o:spid="_x0000_s1033" type="#_x0000_t32" style="position:absolute;left:12054;top:35871;width:0;height:601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" strokecolor="black [3200]" strokeweight=".5pt">
                  <v:stroke endarrow="block" joinstyle="miter"/>
                </v:shape>
                <v:shape id="_x0000_s1034" type="#_x0000_t202" style="position:absolute;left:12;top:52690;width:24111;height:61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" filled="f" strokecolor="black [3213]">
                  <v:textbox>
                    <w:txbxContent>
                      <w:p w14:paraId="75831BB1" w14:textId="77777777" w:rsidR="0058671F" w:rsidRDefault="0058671F" w:rsidP="0058671F">
                        <w:pPr>
                          <w:jc w:val="center"/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  <w:t>Process repeated 8 times (until no further diagnostic codes)</w:t>
                        </w:r>
                      </w:p>
                    </w:txbxContent>
                  </v:textbox>
                </v:shape>
                <v:shape id="TextBox 56" o:spid="_x0000_s1035" type="#_x0000_t202" style="position:absolute;left:6;top:41884;width:24117;height:61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" filled="f" strokecolor="black [3213]">
                  <v:textbox>
                    <w:txbxContent>
                      <w:p w14:paraId="41CA5295" w14:textId="29120C6B" w:rsidR="0058671F" w:rsidRPr="00D56570" w:rsidRDefault="0058671F" w:rsidP="0058671F">
                        <w:pPr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  <w:t xml:space="preserve">Where primary diagnosis was </w:t>
                        </w:r>
                        <w:r w:rsidR="006E3B73"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  <w:t>“</w:t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  <w:t>Polyarteritis Nodosa” or “Arteritis, unspecified” (I776), replaced with most recent specific diagnostic code (process not applied where next most recent code was a non-specific CTD code)</w:t>
                        </w:r>
                      </w:p>
                      <w:p w14:paraId="09CEEC95" w14:textId="77777777" w:rsidR="0058671F" w:rsidRDefault="0058671F" w:rsidP="0058671F">
                        <w:pPr>
                          <w:jc w:val="center"/>
                        </w:pPr>
                      </w:p>
                    </w:txbxContent>
                  </v:textbox>
                </v:shape>
                <v:shape id="Straight Arrow Connector 27" o:spid="_x0000_s1036" type="#_x0000_t32" style="position:absolute;left:12065;top:48057;width:9;height:46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" strokecolor="black [3200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469252F7" w14:textId="77777777" w:rsidR="0058671F" w:rsidRPr="004B1F6E" w:rsidRDefault="0058671F" w:rsidP="0058671F">
      <w:pPr>
        <w:rPr>
          <w:rFonts w:ascii="Verdana" w:eastAsia="Times New Roman" w:hAnsi="Verdana" w:cstheme="minorHAnsi"/>
          <w:b/>
          <w:bCs/>
          <w:color w:val="000000" w:themeColor="text1"/>
          <w:sz w:val="20"/>
          <w:szCs w:val="20"/>
          <w:lang w:eastAsia="en-GB"/>
        </w:rPr>
      </w:pPr>
    </w:p>
    <w:p w14:paraId="7685B44E" w14:textId="77777777" w:rsidR="0058671F" w:rsidRPr="004B1F6E" w:rsidRDefault="0058671F" w:rsidP="0058671F">
      <w:pPr>
        <w:rPr>
          <w:rFonts w:ascii="Verdana" w:eastAsia="Times New Roman" w:hAnsi="Verdana" w:cstheme="minorHAnsi"/>
          <w:b/>
          <w:bCs/>
          <w:color w:val="000000" w:themeColor="text1"/>
          <w:sz w:val="20"/>
          <w:szCs w:val="20"/>
          <w:lang w:eastAsia="en-GB"/>
        </w:rPr>
      </w:pPr>
    </w:p>
    <w:p w14:paraId="026307BB" w14:textId="77777777" w:rsidR="0058671F" w:rsidRPr="004B1F6E" w:rsidRDefault="0058671F" w:rsidP="0058671F">
      <w:pPr>
        <w:rPr>
          <w:rFonts w:ascii="Verdana" w:eastAsia="Times New Roman" w:hAnsi="Verdana" w:cstheme="minorHAnsi"/>
          <w:b/>
          <w:bCs/>
          <w:color w:val="000000" w:themeColor="text1"/>
          <w:sz w:val="20"/>
          <w:szCs w:val="20"/>
          <w:lang w:eastAsia="en-GB"/>
        </w:rPr>
      </w:pPr>
    </w:p>
    <w:p w14:paraId="2C2C39EC" w14:textId="77777777" w:rsidR="0058671F" w:rsidRPr="004B1F6E" w:rsidRDefault="0058671F" w:rsidP="0058671F">
      <w:pPr>
        <w:rPr>
          <w:rFonts w:ascii="Verdana" w:eastAsia="Times New Roman" w:hAnsi="Verdana" w:cstheme="minorHAnsi"/>
          <w:b/>
          <w:bCs/>
          <w:color w:val="000000" w:themeColor="text1"/>
          <w:sz w:val="20"/>
          <w:szCs w:val="20"/>
          <w:lang w:eastAsia="en-GB"/>
        </w:rPr>
      </w:pPr>
    </w:p>
    <w:p w14:paraId="37B6D3ED" w14:textId="77777777" w:rsidR="0058671F" w:rsidRDefault="0058671F" w:rsidP="0058671F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  <w: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  <w:br w:type="page"/>
      </w:r>
    </w:p>
    <w:p w14:paraId="7BECF69F" w14:textId="7C363938" w:rsidR="0058671F" w:rsidRPr="009733D5" w:rsidRDefault="001601D1" w:rsidP="0058671F">
      <w:pPr>
        <w:rPr>
          <w:rFonts w:eastAsia="Times New Roman" w:cstheme="minorHAnsi"/>
          <w:color w:val="000000" w:themeColor="text1"/>
          <w:sz w:val="22"/>
          <w:szCs w:val="22"/>
          <w:lang w:eastAsia="en-GB"/>
        </w:rPr>
      </w:pPr>
      <w:r>
        <w:rPr>
          <w:rFonts w:eastAsia="Times New Roman" w:cstheme="minorHAnsi"/>
          <w:color w:val="000000" w:themeColor="text1"/>
          <w:sz w:val="22"/>
          <w:szCs w:val="22"/>
          <w:lang w:eastAsia="en-GB"/>
        </w:rPr>
        <w:lastRenderedPageBreak/>
        <w:t>Supplementary Data S2</w:t>
      </w:r>
      <w:r w:rsidR="0058671F" w:rsidRPr="009260E1">
        <w:rPr>
          <w:rFonts w:eastAsia="Times New Roman" w:cstheme="minorHAnsi"/>
          <w:color w:val="000000" w:themeColor="text1"/>
          <w:sz w:val="22"/>
          <w:szCs w:val="22"/>
          <w:lang w:eastAsia="en-GB"/>
        </w:rPr>
        <w:t>:</w:t>
      </w:r>
    </w:p>
    <w:p w14:paraId="4CBE358F" w14:textId="77777777" w:rsidR="0058671F" w:rsidRDefault="0058671F" w:rsidP="0058671F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38199C45" w14:textId="77777777" w:rsidR="0058671F" w:rsidRDefault="0058671F" w:rsidP="0058671F">
      <w:pPr>
        <w:rPr>
          <w:rFonts w:cs="Arial"/>
          <w:color w:val="000000" w:themeColor="text1"/>
          <w:sz w:val="22"/>
          <w:szCs w:val="22"/>
        </w:rPr>
      </w:pPr>
      <w:r>
        <w:rPr>
          <w:rFonts w:cs="Arial"/>
          <w:color w:val="000000" w:themeColor="text1"/>
          <w:sz w:val="22"/>
          <w:szCs w:val="22"/>
        </w:rPr>
        <w:t>The combined total of people with RAIRD dying with either COVID-19</w:t>
      </w:r>
      <w:r w:rsidRPr="0094545B">
        <w:rPr>
          <w:rFonts w:cs="Arial"/>
          <w:color w:val="000000" w:themeColor="text1"/>
          <w:sz w:val="22"/>
          <w:szCs w:val="22"/>
        </w:rPr>
        <w:t xml:space="preserve"> </w:t>
      </w:r>
      <w:r>
        <w:rPr>
          <w:rFonts w:cs="Arial"/>
          <w:color w:val="000000" w:themeColor="text1"/>
          <w:sz w:val="22"/>
          <w:szCs w:val="22"/>
        </w:rPr>
        <w:t xml:space="preserve">mentioned on their death certificate, or within 28 days of a positive COVID-19 test, was </w:t>
      </w:r>
      <w:r w:rsidRPr="009260E1">
        <w:rPr>
          <w:rFonts w:cs="Arial"/>
          <w:color w:val="000000" w:themeColor="text1"/>
          <w:sz w:val="22"/>
          <w:szCs w:val="22"/>
        </w:rPr>
        <w:t>1,</w:t>
      </w:r>
      <w:r>
        <w:rPr>
          <w:rFonts w:cs="Arial"/>
          <w:color w:val="000000" w:themeColor="text1"/>
          <w:sz w:val="22"/>
          <w:szCs w:val="22"/>
        </w:rPr>
        <w:t>415/</w:t>
      </w:r>
      <w:r w:rsidRPr="00DC336C">
        <w:rPr>
          <w:rFonts w:cs="Arial"/>
          <w:color w:val="000000" w:themeColor="text1"/>
          <w:sz w:val="22"/>
          <w:szCs w:val="22"/>
        </w:rPr>
        <w:t xml:space="preserve">168,330 </w:t>
      </w:r>
      <w:r w:rsidRPr="00672E3E">
        <w:rPr>
          <w:rFonts w:cs="Arial"/>
          <w:color w:val="000000" w:themeColor="text1"/>
          <w:sz w:val="22"/>
          <w:szCs w:val="22"/>
        </w:rPr>
        <w:t>(</w:t>
      </w:r>
      <w:r w:rsidRPr="009260E1">
        <w:rPr>
          <w:rFonts w:cs="Arial"/>
          <w:color w:val="000000" w:themeColor="text1"/>
          <w:sz w:val="22"/>
          <w:szCs w:val="22"/>
        </w:rPr>
        <w:t>0.8</w:t>
      </w:r>
      <w:r>
        <w:rPr>
          <w:rFonts w:cs="Arial"/>
          <w:color w:val="000000" w:themeColor="text1"/>
          <w:sz w:val="22"/>
          <w:szCs w:val="22"/>
        </w:rPr>
        <w:t>4</w:t>
      </w:r>
      <w:r w:rsidRPr="00672E3E">
        <w:rPr>
          <w:rFonts w:cs="Arial"/>
          <w:color w:val="000000" w:themeColor="text1"/>
          <w:sz w:val="22"/>
          <w:szCs w:val="22"/>
        </w:rPr>
        <w:t xml:space="preserve">%) and </w:t>
      </w:r>
      <w:r>
        <w:rPr>
          <w:rFonts w:cs="Arial"/>
          <w:color w:val="000000" w:themeColor="text1"/>
          <w:sz w:val="22"/>
          <w:szCs w:val="22"/>
        </w:rPr>
        <w:t xml:space="preserve">by this measure </w:t>
      </w:r>
      <w:r w:rsidRPr="00672E3E">
        <w:rPr>
          <w:rFonts w:cs="Arial"/>
          <w:color w:val="000000" w:themeColor="text1"/>
          <w:sz w:val="22"/>
          <w:szCs w:val="22"/>
        </w:rPr>
        <w:t xml:space="preserve">COVID-19 was implicated </w:t>
      </w:r>
      <w:r w:rsidRPr="009260E1">
        <w:rPr>
          <w:rFonts w:cs="Arial"/>
          <w:color w:val="000000" w:themeColor="text1"/>
          <w:sz w:val="22"/>
          <w:szCs w:val="22"/>
        </w:rPr>
        <w:t>in 1,</w:t>
      </w:r>
      <w:r>
        <w:rPr>
          <w:rFonts w:cs="Arial"/>
          <w:color w:val="000000" w:themeColor="text1"/>
          <w:sz w:val="22"/>
          <w:szCs w:val="22"/>
        </w:rPr>
        <w:t>415</w:t>
      </w:r>
      <w:r w:rsidRPr="009260E1">
        <w:rPr>
          <w:rFonts w:cs="Arial"/>
          <w:color w:val="000000" w:themeColor="text1"/>
          <w:sz w:val="22"/>
          <w:szCs w:val="22"/>
        </w:rPr>
        <w:t>/5,822 (2</w:t>
      </w:r>
      <w:r>
        <w:rPr>
          <w:rFonts w:cs="Arial"/>
          <w:color w:val="000000" w:themeColor="text1"/>
          <w:sz w:val="22"/>
          <w:szCs w:val="22"/>
        </w:rPr>
        <w:t>4.3%</w:t>
      </w:r>
      <w:r w:rsidRPr="00672E3E">
        <w:rPr>
          <w:rFonts w:cs="Arial"/>
          <w:color w:val="000000" w:themeColor="text1"/>
          <w:sz w:val="22"/>
          <w:szCs w:val="22"/>
        </w:rPr>
        <w:t>) of all deat</w:t>
      </w:r>
      <w:r>
        <w:rPr>
          <w:rFonts w:cs="Arial"/>
          <w:color w:val="000000" w:themeColor="text1"/>
          <w:sz w:val="22"/>
          <w:szCs w:val="22"/>
        </w:rPr>
        <w:t>h</w:t>
      </w:r>
      <w:r w:rsidRPr="00672E3E">
        <w:rPr>
          <w:rFonts w:cs="Arial"/>
          <w:color w:val="000000" w:themeColor="text1"/>
          <w:sz w:val="22"/>
          <w:szCs w:val="22"/>
        </w:rPr>
        <w:t>s</w:t>
      </w:r>
      <w:r>
        <w:rPr>
          <w:rFonts w:cs="Arial"/>
          <w:color w:val="000000" w:themeColor="text1"/>
          <w:sz w:val="22"/>
          <w:szCs w:val="22"/>
        </w:rPr>
        <w:t xml:space="preserve"> during this time-period</w:t>
      </w:r>
      <w:r w:rsidRPr="00672E3E">
        <w:rPr>
          <w:rFonts w:cs="Arial"/>
          <w:color w:val="000000" w:themeColor="text1"/>
          <w:sz w:val="22"/>
          <w:szCs w:val="22"/>
        </w:rPr>
        <w:t xml:space="preserve"> in this cohort</w:t>
      </w:r>
      <w:r>
        <w:rPr>
          <w:rFonts w:cs="Arial"/>
          <w:color w:val="000000" w:themeColor="text1"/>
          <w:sz w:val="22"/>
          <w:szCs w:val="22"/>
        </w:rPr>
        <w:t>. There is no similar data for the general population of England with which to compare this.</w:t>
      </w:r>
    </w:p>
    <w:p w14:paraId="3C79D02E" w14:textId="77777777" w:rsidR="008B45D5" w:rsidRDefault="008B45D5"/>
    <w:sectPr w:rsidR="008B45D5" w:rsidSect="00903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C60EC"/>
    <w:multiLevelType w:val="hybridMultilevel"/>
    <w:tmpl w:val="CC2AF89E"/>
    <w:lvl w:ilvl="0" w:tplc="469EA62E">
      <w:start w:val="1"/>
      <w:numFmt w:val="lowerRoman"/>
      <w:lvlText w:val="%1)"/>
      <w:lvlJc w:val="left"/>
      <w:pPr>
        <w:ind w:left="82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8640" w:hanging="360"/>
      </w:pPr>
    </w:lvl>
    <w:lvl w:ilvl="2" w:tplc="0809001B" w:tentative="1">
      <w:start w:val="1"/>
      <w:numFmt w:val="lowerRoman"/>
      <w:lvlText w:val="%3."/>
      <w:lvlJc w:val="right"/>
      <w:pPr>
        <w:ind w:left="9360" w:hanging="180"/>
      </w:pPr>
    </w:lvl>
    <w:lvl w:ilvl="3" w:tplc="0809000F" w:tentative="1">
      <w:start w:val="1"/>
      <w:numFmt w:val="decimal"/>
      <w:lvlText w:val="%4."/>
      <w:lvlJc w:val="left"/>
      <w:pPr>
        <w:ind w:left="10080" w:hanging="360"/>
      </w:pPr>
    </w:lvl>
    <w:lvl w:ilvl="4" w:tplc="08090019" w:tentative="1">
      <w:start w:val="1"/>
      <w:numFmt w:val="lowerLetter"/>
      <w:lvlText w:val="%5."/>
      <w:lvlJc w:val="left"/>
      <w:pPr>
        <w:ind w:left="10800" w:hanging="360"/>
      </w:pPr>
    </w:lvl>
    <w:lvl w:ilvl="5" w:tplc="0809001B" w:tentative="1">
      <w:start w:val="1"/>
      <w:numFmt w:val="lowerRoman"/>
      <w:lvlText w:val="%6."/>
      <w:lvlJc w:val="right"/>
      <w:pPr>
        <w:ind w:left="11520" w:hanging="180"/>
      </w:pPr>
    </w:lvl>
    <w:lvl w:ilvl="6" w:tplc="0809000F" w:tentative="1">
      <w:start w:val="1"/>
      <w:numFmt w:val="decimal"/>
      <w:lvlText w:val="%7."/>
      <w:lvlJc w:val="left"/>
      <w:pPr>
        <w:ind w:left="12240" w:hanging="360"/>
      </w:pPr>
    </w:lvl>
    <w:lvl w:ilvl="7" w:tplc="08090019" w:tentative="1">
      <w:start w:val="1"/>
      <w:numFmt w:val="lowerLetter"/>
      <w:lvlText w:val="%8."/>
      <w:lvlJc w:val="left"/>
      <w:pPr>
        <w:ind w:left="12960" w:hanging="360"/>
      </w:pPr>
    </w:lvl>
    <w:lvl w:ilvl="8" w:tplc="0809001B" w:tentative="1">
      <w:start w:val="1"/>
      <w:numFmt w:val="lowerRoman"/>
      <w:lvlText w:val="%9."/>
      <w:lvlJc w:val="right"/>
      <w:pPr>
        <w:ind w:left="13680" w:hanging="180"/>
      </w:pPr>
    </w:lvl>
  </w:abstractNum>
  <w:num w:numId="1" w16cid:durableId="1022782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665"/>
    <w:rsid w:val="0008119E"/>
    <w:rsid w:val="000854F0"/>
    <w:rsid w:val="000C468A"/>
    <w:rsid w:val="000E307A"/>
    <w:rsid w:val="00102A61"/>
    <w:rsid w:val="00137755"/>
    <w:rsid w:val="00156B06"/>
    <w:rsid w:val="001601D1"/>
    <w:rsid w:val="001E1748"/>
    <w:rsid w:val="002A02EF"/>
    <w:rsid w:val="002B543F"/>
    <w:rsid w:val="002B5C06"/>
    <w:rsid w:val="002E18D2"/>
    <w:rsid w:val="003162CE"/>
    <w:rsid w:val="00344D37"/>
    <w:rsid w:val="0035150B"/>
    <w:rsid w:val="003A3409"/>
    <w:rsid w:val="003A73F7"/>
    <w:rsid w:val="003D540A"/>
    <w:rsid w:val="003E1CBE"/>
    <w:rsid w:val="003E37CD"/>
    <w:rsid w:val="00431BD7"/>
    <w:rsid w:val="00431E30"/>
    <w:rsid w:val="00465BC4"/>
    <w:rsid w:val="00482137"/>
    <w:rsid w:val="00486D56"/>
    <w:rsid w:val="004A1B4C"/>
    <w:rsid w:val="004C1954"/>
    <w:rsid w:val="00510C52"/>
    <w:rsid w:val="00516CD5"/>
    <w:rsid w:val="00523C78"/>
    <w:rsid w:val="0058671F"/>
    <w:rsid w:val="005C00A7"/>
    <w:rsid w:val="005F070A"/>
    <w:rsid w:val="00611E74"/>
    <w:rsid w:val="00662635"/>
    <w:rsid w:val="00664B0C"/>
    <w:rsid w:val="00664CA7"/>
    <w:rsid w:val="0068045C"/>
    <w:rsid w:val="0068064A"/>
    <w:rsid w:val="00687C3E"/>
    <w:rsid w:val="006E3B73"/>
    <w:rsid w:val="006F321C"/>
    <w:rsid w:val="00750FE5"/>
    <w:rsid w:val="00755BDD"/>
    <w:rsid w:val="007A4C29"/>
    <w:rsid w:val="007D7CFB"/>
    <w:rsid w:val="007F2BF4"/>
    <w:rsid w:val="00830526"/>
    <w:rsid w:val="00881E40"/>
    <w:rsid w:val="008B45D5"/>
    <w:rsid w:val="008D0C08"/>
    <w:rsid w:val="008F3473"/>
    <w:rsid w:val="008F6BBF"/>
    <w:rsid w:val="00913757"/>
    <w:rsid w:val="009260E1"/>
    <w:rsid w:val="00944F40"/>
    <w:rsid w:val="00963BD3"/>
    <w:rsid w:val="00973850"/>
    <w:rsid w:val="009901B0"/>
    <w:rsid w:val="00A127B8"/>
    <w:rsid w:val="00A46E8E"/>
    <w:rsid w:val="00A526D2"/>
    <w:rsid w:val="00A61435"/>
    <w:rsid w:val="00AD0923"/>
    <w:rsid w:val="00B02665"/>
    <w:rsid w:val="00B11401"/>
    <w:rsid w:val="00B341D4"/>
    <w:rsid w:val="00B51194"/>
    <w:rsid w:val="00B77EC4"/>
    <w:rsid w:val="00BA29C1"/>
    <w:rsid w:val="00C02C70"/>
    <w:rsid w:val="00C307B0"/>
    <w:rsid w:val="00C32ADF"/>
    <w:rsid w:val="00C44F6F"/>
    <w:rsid w:val="00C61B9E"/>
    <w:rsid w:val="00CC4914"/>
    <w:rsid w:val="00CF1CC5"/>
    <w:rsid w:val="00D0098A"/>
    <w:rsid w:val="00D34D73"/>
    <w:rsid w:val="00D56570"/>
    <w:rsid w:val="00DA7E1F"/>
    <w:rsid w:val="00DC336C"/>
    <w:rsid w:val="00E9240F"/>
    <w:rsid w:val="00EE2D8A"/>
    <w:rsid w:val="00EE3CBB"/>
    <w:rsid w:val="00EF7BCA"/>
    <w:rsid w:val="00F103CC"/>
    <w:rsid w:val="00FB7D2D"/>
    <w:rsid w:val="00FF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C4F19"/>
  <w15:chartTrackingRefBased/>
  <w15:docId w15:val="{8C2D6F0B-6A41-F14B-8747-CADD47D93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4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0854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4F0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54F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A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bdr w:val="none" w:sz="0" w:space="0" w:color="auto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A61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7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75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62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1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3" ma:contentTypeDescription="Create a new document." ma:contentTypeScope="" ma:versionID="836575d28d8f97bae34438f118e04516">
  <xsd:schema xmlns:xsd="http://www.w3.org/2001/XMLSchema" xmlns:xs="http://www.w3.org/2001/XMLSchema" xmlns:p="http://schemas.microsoft.com/office/2006/metadata/properties" xmlns:ns3="786e620f-b1da-4f59-878c-ef7546d25bf1" xmlns:ns4="0c1e910d-4918-42f1-af2c-ed1101d63abc" targetNamespace="http://schemas.microsoft.com/office/2006/metadata/properties" ma:root="true" ma:fieldsID="2e2176384d55fec04c8d99968d3a58b5" ns3:_="" ns4:_="">
    <xsd:import namespace="786e620f-b1da-4f59-878c-ef7546d25bf1"/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6AB4C64-A543-43DB-8B1D-6592824C8C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6e620f-b1da-4f59-878c-ef7546d25bf1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CD3D8F-3DFE-41E2-9CB5-6999B3C62F8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20D55B2-E1B4-424C-A566-DC557F5618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61</Words>
  <Characters>490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utter</dc:creator>
  <cp:keywords/>
  <dc:description/>
  <cp:lastModifiedBy>Francesca Lake</cp:lastModifiedBy>
  <cp:revision>2</cp:revision>
  <cp:lastPrinted>2023-03-01T15:25:00Z</cp:lastPrinted>
  <dcterms:created xsi:type="dcterms:W3CDTF">2023-03-27T10:38:00Z</dcterms:created>
  <dcterms:modified xsi:type="dcterms:W3CDTF">2023-03-27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